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04E421" w14:textId="553157B0" w:rsidR="0078367F" w:rsidRPr="00FE5BB1" w:rsidRDefault="0078367F" w:rsidP="009515D3">
      <w:pPr>
        <w:spacing w:before="120" w:after="0" w:line="240" w:lineRule="auto"/>
        <w:jc w:val="both"/>
        <w:rPr>
          <w:b/>
          <w:sz w:val="24"/>
          <w:szCs w:val="24"/>
        </w:rPr>
      </w:pPr>
      <w:r w:rsidRPr="00FE5BB1">
        <w:rPr>
          <w:b/>
          <w:sz w:val="24"/>
          <w:szCs w:val="24"/>
        </w:rPr>
        <w:t xml:space="preserve">Table </w:t>
      </w:r>
      <w:r w:rsidR="00C33490" w:rsidRPr="00FE5BB1">
        <w:rPr>
          <w:b/>
          <w:sz w:val="24"/>
          <w:szCs w:val="24"/>
        </w:rPr>
        <w:t>1</w:t>
      </w:r>
      <w:r w:rsidR="00651AE8" w:rsidRPr="00FE5BB1">
        <w:rPr>
          <w:b/>
          <w:sz w:val="24"/>
          <w:szCs w:val="24"/>
        </w:rPr>
        <w:t>S</w:t>
      </w:r>
    </w:p>
    <w:tbl>
      <w:tblPr>
        <w:tblStyle w:val="TableGrid"/>
        <w:tblW w:w="941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903"/>
        <w:gridCol w:w="904"/>
        <w:gridCol w:w="904"/>
        <w:gridCol w:w="904"/>
        <w:gridCol w:w="903"/>
        <w:gridCol w:w="904"/>
        <w:gridCol w:w="904"/>
        <w:gridCol w:w="904"/>
        <w:gridCol w:w="904"/>
      </w:tblGrid>
      <w:tr w:rsidR="0078367F" w:rsidRPr="00FE5BB1" w14:paraId="7F1B232A" w14:textId="77777777" w:rsidTr="00B946E0">
        <w:trPr>
          <w:trHeight w:val="558"/>
        </w:trPr>
        <w:tc>
          <w:tcPr>
            <w:tcW w:w="9410" w:type="dxa"/>
            <w:gridSpan w:val="10"/>
            <w:tcBorders>
              <w:top w:val="single" w:sz="18" w:space="0" w:color="auto"/>
              <w:bottom w:val="single" w:sz="18" w:space="0" w:color="auto"/>
              <w:right w:val="nil"/>
            </w:tcBorders>
            <w:vAlign w:val="bottom"/>
          </w:tcPr>
          <w:p w14:paraId="3514EED5" w14:textId="16751CDD" w:rsidR="0078367F" w:rsidRPr="00FE5BB1" w:rsidRDefault="00AA7A91" w:rsidP="00597D87">
            <w:pPr>
              <w:tabs>
                <w:tab w:val="left" w:pos="1218"/>
              </w:tabs>
              <w:spacing w:before="120"/>
              <w:jc w:val="both"/>
              <w:rPr>
                <w:b/>
                <w:sz w:val="24"/>
                <w:szCs w:val="24"/>
              </w:rPr>
            </w:pPr>
            <w:r w:rsidRPr="00FE5BB1">
              <w:rPr>
                <w:b/>
                <w:sz w:val="24"/>
                <w:szCs w:val="24"/>
              </w:rPr>
              <w:t xml:space="preserve">a - </w:t>
            </w:r>
            <w:r w:rsidR="0078367F" w:rsidRPr="00FE5BB1">
              <w:rPr>
                <w:b/>
                <w:sz w:val="24"/>
                <w:szCs w:val="24"/>
              </w:rPr>
              <w:t>Inter-subject variability</w:t>
            </w:r>
          </w:p>
        </w:tc>
      </w:tr>
      <w:tr w:rsidR="0078367F" w:rsidRPr="00FE5BB1" w14:paraId="3C315316" w14:textId="77777777" w:rsidTr="00597D87">
        <w:trPr>
          <w:trHeight w:val="454"/>
        </w:trPr>
        <w:tc>
          <w:tcPr>
            <w:tcW w:w="1276" w:type="dxa"/>
            <w:tcBorders>
              <w:top w:val="single" w:sz="18" w:space="0" w:color="auto"/>
              <w:bottom w:val="nil"/>
              <w:right w:val="nil"/>
            </w:tcBorders>
          </w:tcPr>
          <w:p w14:paraId="4F20EE87" w14:textId="77777777" w:rsidR="0078367F" w:rsidRPr="00FE5BB1" w:rsidRDefault="0078367F" w:rsidP="00597D87">
            <w:pPr>
              <w:spacing w:before="120"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2711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D6B9D04" w14:textId="77777777" w:rsidR="0078367F" w:rsidRPr="00FE5BB1" w:rsidRDefault="0078367F" w:rsidP="00597D87">
            <w:pPr>
              <w:spacing w:before="120"/>
              <w:jc w:val="center"/>
              <w:rPr>
                <w:b/>
                <w:sz w:val="24"/>
                <w:szCs w:val="24"/>
              </w:rPr>
            </w:pPr>
            <w:r w:rsidRPr="00FE5BB1">
              <w:rPr>
                <w:b/>
                <w:sz w:val="24"/>
                <w:szCs w:val="24"/>
              </w:rPr>
              <w:t>NDI</w:t>
            </w:r>
          </w:p>
        </w:tc>
        <w:tc>
          <w:tcPr>
            <w:tcW w:w="2711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473727A" w14:textId="77777777" w:rsidR="0078367F" w:rsidRPr="00FE5BB1" w:rsidRDefault="0078367F" w:rsidP="00597D87">
            <w:pPr>
              <w:spacing w:before="120"/>
              <w:jc w:val="center"/>
              <w:rPr>
                <w:b/>
                <w:sz w:val="24"/>
                <w:szCs w:val="24"/>
              </w:rPr>
            </w:pPr>
            <w:r w:rsidRPr="00FE5BB1">
              <w:rPr>
                <w:b/>
                <w:sz w:val="24"/>
                <w:szCs w:val="24"/>
              </w:rPr>
              <w:t>ODI</w:t>
            </w:r>
          </w:p>
        </w:tc>
        <w:tc>
          <w:tcPr>
            <w:tcW w:w="2712" w:type="dxa"/>
            <w:gridSpan w:val="3"/>
            <w:tcBorders>
              <w:top w:val="single" w:sz="18" w:space="0" w:color="auto"/>
              <w:left w:val="nil"/>
              <w:bottom w:val="nil"/>
            </w:tcBorders>
          </w:tcPr>
          <w:p w14:paraId="3BFB8BDC" w14:textId="77777777" w:rsidR="0078367F" w:rsidRPr="00FE5BB1" w:rsidRDefault="0078367F" w:rsidP="00597D87">
            <w:pPr>
              <w:spacing w:before="120"/>
              <w:jc w:val="center"/>
              <w:rPr>
                <w:b/>
                <w:sz w:val="24"/>
                <w:szCs w:val="24"/>
              </w:rPr>
            </w:pPr>
            <w:r w:rsidRPr="00FE5BB1">
              <w:rPr>
                <w:b/>
                <w:sz w:val="24"/>
                <w:szCs w:val="24"/>
              </w:rPr>
              <w:t>FISO</w:t>
            </w:r>
          </w:p>
        </w:tc>
      </w:tr>
      <w:tr w:rsidR="0078367F" w:rsidRPr="00FE5BB1" w14:paraId="30A8E5AA" w14:textId="77777777" w:rsidTr="00597D87">
        <w:trPr>
          <w:trHeight w:val="454"/>
        </w:trPr>
        <w:tc>
          <w:tcPr>
            <w:tcW w:w="1276" w:type="dxa"/>
            <w:tcBorders>
              <w:top w:val="nil"/>
              <w:bottom w:val="single" w:sz="18" w:space="0" w:color="auto"/>
              <w:right w:val="nil"/>
            </w:tcBorders>
          </w:tcPr>
          <w:p w14:paraId="4B4D3681" w14:textId="77777777" w:rsidR="0078367F" w:rsidRPr="00FE5BB1" w:rsidRDefault="0078367F" w:rsidP="00597D87">
            <w:pPr>
              <w:spacing w:before="120"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C30BF96" w14:textId="77777777" w:rsidR="0078367F" w:rsidRPr="00FE5BB1" w:rsidRDefault="0078367F" w:rsidP="00597D87">
            <w:pPr>
              <w:spacing w:before="120"/>
              <w:jc w:val="center"/>
              <w:rPr>
                <w:b/>
                <w:sz w:val="20"/>
                <w:szCs w:val="20"/>
              </w:rPr>
            </w:pPr>
            <w:r w:rsidRPr="00FE5BB1">
              <w:rPr>
                <w:rFonts w:asciiTheme="minorHAnsi" w:hAnsiTheme="minorHAnsi"/>
                <w:b/>
                <w:sz w:val="20"/>
                <w:szCs w:val="20"/>
              </w:rPr>
              <w:t>SB</w:t>
            </w:r>
          </w:p>
        </w:tc>
        <w:tc>
          <w:tcPr>
            <w:tcW w:w="90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532DDB2" w14:textId="77777777" w:rsidR="0078367F" w:rsidRPr="00FE5BB1" w:rsidRDefault="0078367F" w:rsidP="00597D87">
            <w:pPr>
              <w:spacing w:before="120"/>
              <w:jc w:val="center"/>
              <w:rPr>
                <w:b/>
                <w:sz w:val="20"/>
                <w:szCs w:val="20"/>
              </w:rPr>
            </w:pPr>
            <w:r w:rsidRPr="00FE5BB1">
              <w:rPr>
                <w:rFonts w:asciiTheme="minorHAnsi" w:hAnsiTheme="minorHAnsi"/>
                <w:b/>
                <w:sz w:val="20"/>
                <w:szCs w:val="20"/>
              </w:rPr>
              <w:t>MB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B6FC76A" w14:textId="77777777" w:rsidR="0078367F" w:rsidRPr="00FE5BB1" w:rsidRDefault="0078367F" w:rsidP="00597D87">
            <w:pPr>
              <w:spacing w:before="120"/>
              <w:jc w:val="center"/>
              <w:rPr>
                <w:b/>
                <w:sz w:val="20"/>
                <w:szCs w:val="20"/>
              </w:rPr>
            </w:pPr>
            <w:r w:rsidRPr="00FE5BB1">
              <w:rPr>
                <w:rFonts w:asciiTheme="minorHAnsi" w:hAnsiTheme="minorHAnsi"/>
                <w:b/>
                <w:sz w:val="20"/>
                <w:szCs w:val="20"/>
              </w:rPr>
              <w:t>MB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A41E780" w14:textId="77777777" w:rsidR="0078367F" w:rsidRPr="00FE5BB1" w:rsidRDefault="0078367F" w:rsidP="00597D87">
            <w:pPr>
              <w:spacing w:before="120"/>
              <w:jc w:val="center"/>
              <w:rPr>
                <w:b/>
                <w:sz w:val="20"/>
                <w:szCs w:val="20"/>
              </w:rPr>
            </w:pPr>
            <w:r w:rsidRPr="00FE5BB1">
              <w:rPr>
                <w:rFonts w:asciiTheme="minorHAnsi" w:hAnsiTheme="minorHAnsi"/>
                <w:b/>
                <w:sz w:val="20"/>
                <w:szCs w:val="20"/>
              </w:rPr>
              <w:t>SB</w:t>
            </w:r>
          </w:p>
        </w:tc>
        <w:tc>
          <w:tcPr>
            <w:tcW w:w="90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D5B09F8" w14:textId="77777777" w:rsidR="0078367F" w:rsidRPr="00FE5BB1" w:rsidRDefault="0078367F" w:rsidP="00597D87">
            <w:pPr>
              <w:spacing w:before="120"/>
              <w:jc w:val="center"/>
              <w:rPr>
                <w:b/>
                <w:sz w:val="20"/>
                <w:szCs w:val="20"/>
              </w:rPr>
            </w:pPr>
            <w:r w:rsidRPr="00FE5BB1">
              <w:rPr>
                <w:rFonts w:asciiTheme="minorHAnsi" w:hAnsiTheme="minorHAnsi"/>
                <w:b/>
                <w:sz w:val="20"/>
                <w:szCs w:val="20"/>
              </w:rPr>
              <w:t>MB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89A3B4C" w14:textId="77777777" w:rsidR="0078367F" w:rsidRPr="00FE5BB1" w:rsidRDefault="0078367F" w:rsidP="00597D87">
            <w:pPr>
              <w:spacing w:before="120"/>
              <w:jc w:val="center"/>
              <w:rPr>
                <w:b/>
                <w:sz w:val="20"/>
                <w:szCs w:val="20"/>
              </w:rPr>
            </w:pPr>
            <w:r w:rsidRPr="00FE5BB1">
              <w:rPr>
                <w:rFonts w:asciiTheme="minorHAnsi" w:hAnsiTheme="minorHAnsi"/>
                <w:b/>
                <w:sz w:val="20"/>
                <w:szCs w:val="20"/>
              </w:rPr>
              <w:t>MB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FE1A209" w14:textId="77777777" w:rsidR="0078367F" w:rsidRPr="00FE5BB1" w:rsidRDefault="0078367F" w:rsidP="00597D87">
            <w:pPr>
              <w:spacing w:before="120"/>
              <w:jc w:val="center"/>
              <w:rPr>
                <w:b/>
                <w:sz w:val="20"/>
                <w:szCs w:val="20"/>
              </w:rPr>
            </w:pPr>
            <w:r w:rsidRPr="00FE5BB1">
              <w:rPr>
                <w:rFonts w:asciiTheme="minorHAnsi" w:hAnsiTheme="minorHAnsi"/>
                <w:b/>
                <w:sz w:val="20"/>
                <w:szCs w:val="20"/>
              </w:rPr>
              <w:t>SB</w:t>
            </w:r>
          </w:p>
        </w:tc>
        <w:tc>
          <w:tcPr>
            <w:tcW w:w="90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E11FB6D" w14:textId="77777777" w:rsidR="0078367F" w:rsidRPr="00FE5BB1" w:rsidRDefault="0078367F" w:rsidP="00597D87">
            <w:pPr>
              <w:spacing w:before="120"/>
              <w:jc w:val="center"/>
              <w:rPr>
                <w:b/>
                <w:sz w:val="20"/>
                <w:szCs w:val="20"/>
              </w:rPr>
            </w:pPr>
            <w:r w:rsidRPr="00FE5BB1">
              <w:rPr>
                <w:rFonts w:asciiTheme="minorHAnsi" w:hAnsiTheme="minorHAnsi"/>
                <w:b/>
                <w:sz w:val="20"/>
                <w:szCs w:val="20"/>
              </w:rPr>
              <w:t>MB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18" w:space="0" w:color="auto"/>
            </w:tcBorders>
          </w:tcPr>
          <w:p w14:paraId="72E75B5D" w14:textId="77777777" w:rsidR="0078367F" w:rsidRPr="00FE5BB1" w:rsidRDefault="0078367F" w:rsidP="00597D87">
            <w:pPr>
              <w:spacing w:before="120"/>
              <w:jc w:val="center"/>
              <w:rPr>
                <w:b/>
                <w:sz w:val="20"/>
                <w:szCs w:val="20"/>
              </w:rPr>
            </w:pPr>
            <w:r w:rsidRPr="00FE5BB1">
              <w:rPr>
                <w:rFonts w:asciiTheme="minorHAnsi" w:hAnsiTheme="minorHAnsi"/>
                <w:b/>
                <w:sz w:val="20"/>
                <w:szCs w:val="20"/>
              </w:rPr>
              <w:t>MB3</w:t>
            </w:r>
          </w:p>
        </w:tc>
      </w:tr>
      <w:tr w:rsidR="00293FB9" w:rsidRPr="00FE5BB1" w14:paraId="2A9702DE" w14:textId="77777777" w:rsidTr="00597D87">
        <w:trPr>
          <w:trHeight w:val="454"/>
        </w:trPr>
        <w:tc>
          <w:tcPr>
            <w:tcW w:w="1276" w:type="dxa"/>
            <w:tcBorders>
              <w:top w:val="single" w:sz="18" w:space="0" w:color="auto"/>
              <w:bottom w:val="nil"/>
              <w:right w:val="nil"/>
            </w:tcBorders>
          </w:tcPr>
          <w:p w14:paraId="5A7F6D5E" w14:textId="77777777" w:rsidR="00293FB9" w:rsidRPr="00FE5BB1" w:rsidRDefault="00293FB9" w:rsidP="00293FB9">
            <w:pPr>
              <w:spacing w:before="60" w:after="120" w:line="276" w:lineRule="auto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BCC</w:t>
            </w:r>
          </w:p>
        </w:tc>
        <w:tc>
          <w:tcPr>
            <w:tcW w:w="903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65939B58" w14:textId="203E538E" w:rsidR="00293FB9" w:rsidRPr="00FE5BB1" w:rsidRDefault="00293FB9" w:rsidP="00293FB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904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6ABB63E5" w14:textId="3062AF50" w:rsidR="00293FB9" w:rsidRPr="00FE5BB1" w:rsidRDefault="00293FB9" w:rsidP="00293FB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904" w:type="dxa"/>
            <w:tcBorders>
              <w:top w:val="single" w:sz="18" w:space="0" w:color="auto"/>
              <w:left w:val="nil"/>
              <w:bottom w:val="nil"/>
              <w:right w:val="dotted" w:sz="4" w:space="0" w:color="auto"/>
            </w:tcBorders>
            <w:vAlign w:val="bottom"/>
          </w:tcPr>
          <w:p w14:paraId="31F43BBB" w14:textId="690F0893" w:rsidR="00293FB9" w:rsidRPr="00FE5BB1" w:rsidRDefault="00293FB9" w:rsidP="00293FB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904" w:type="dxa"/>
            <w:tcBorders>
              <w:top w:val="single" w:sz="18" w:space="0" w:color="auto"/>
              <w:left w:val="dotted" w:sz="4" w:space="0" w:color="auto"/>
              <w:bottom w:val="nil"/>
              <w:right w:val="nil"/>
            </w:tcBorders>
            <w:vAlign w:val="bottom"/>
          </w:tcPr>
          <w:p w14:paraId="01A45239" w14:textId="3B6F0616" w:rsidR="00293FB9" w:rsidRPr="00FE5BB1" w:rsidRDefault="00293FB9" w:rsidP="00293FB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8.11</w:t>
            </w:r>
          </w:p>
        </w:tc>
        <w:tc>
          <w:tcPr>
            <w:tcW w:w="903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17F30DA8" w14:textId="1E847BC1" w:rsidR="00293FB9" w:rsidRPr="00FE5BB1" w:rsidRDefault="00293FB9" w:rsidP="00293FB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8.01</w:t>
            </w:r>
          </w:p>
        </w:tc>
        <w:tc>
          <w:tcPr>
            <w:tcW w:w="904" w:type="dxa"/>
            <w:tcBorders>
              <w:top w:val="single" w:sz="18" w:space="0" w:color="auto"/>
              <w:left w:val="nil"/>
              <w:bottom w:val="nil"/>
              <w:right w:val="dotted" w:sz="4" w:space="0" w:color="auto"/>
            </w:tcBorders>
            <w:vAlign w:val="bottom"/>
          </w:tcPr>
          <w:p w14:paraId="625F9B4E" w14:textId="13A97D12" w:rsidR="00293FB9" w:rsidRPr="00FE5BB1" w:rsidRDefault="00293FB9" w:rsidP="00293FB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7.09</w:t>
            </w:r>
          </w:p>
        </w:tc>
        <w:tc>
          <w:tcPr>
            <w:tcW w:w="904" w:type="dxa"/>
            <w:tcBorders>
              <w:top w:val="single" w:sz="18" w:space="0" w:color="auto"/>
              <w:left w:val="dotted" w:sz="4" w:space="0" w:color="auto"/>
              <w:bottom w:val="nil"/>
              <w:right w:val="nil"/>
            </w:tcBorders>
            <w:vAlign w:val="bottom"/>
          </w:tcPr>
          <w:p w14:paraId="08D5EA4D" w14:textId="1E465255" w:rsidR="00293FB9" w:rsidRPr="00FE5BB1" w:rsidRDefault="00293FB9" w:rsidP="00293FB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11.29</w:t>
            </w:r>
          </w:p>
        </w:tc>
        <w:tc>
          <w:tcPr>
            <w:tcW w:w="904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118A376F" w14:textId="00C453D5" w:rsidR="00293FB9" w:rsidRPr="00FE5BB1" w:rsidRDefault="00293FB9" w:rsidP="00293FB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10.37</w:t>
            </w:r>
          </w:p>
        </w:tc>
        <w:tc>
          <w:tcPr>
            <w:tcW w:w="904" w:type="dxa"/>
            <w:tcBorders>
              <w:top w:val="single" w:sz="18" w:space="0" w:color="auto"/>
              <w:left w:val="nil"/>
              <w:bottom w:val="nil"/>
            </w:tcBorders>
            <w:vAlign w:val="bottom"/>
          </w:tcPr>
          <w:p w14:paraId="7E7D5E49" w14:textId="7E112227" w:rsidR="00293FB9" w:rsidRPr="00FE5BB1" w:rsidRDefault="00293FB9" w:rsidP="00293FB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11.99</w:t>
            </w:r>
          </w:p>
        </w:tc>
      </w:tr>
      <w:tr w:rsidR="00293FB9" w:rsidRPr="00FE5BB1" w14:paraId="330E7FAB" w14:textId="77777777" w:rsidTr="00597D87">
        <w:trPr>
          <w:trHeight w:val="454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7E55CB4C" w14:textId="77777777" w:rsidR="00293FB9" w:rsidRPr="00FE5BB1" w:rsidRDefault="00293FB9" w:rsidP="00293FB9">
            <w:pPr>
              <w:spacing w:before="60" w:after="120" w:line="276" w:lineRule="auto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GCC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51BD8" w14:textId="43F0A533" w:rsidR="00293FB9" w:rsidRPr="00FE5BB1" w:rsidRDefault="00293FB9" w:rsidP="00293FB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A036A" w14:textId="092C7CAF" w:rsidR="00293FB9" w:rsidRPr="00FE5BB1" w:rsidRDefault="00293FB9" w:rsidP="00293FB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6591BA18" w14:textId="327E19F4" w:rsidR="00293FB9" w:rsidRPr="00FE5BB1" w:rsidRDefault="00293FB9" w:rsidP="00293FB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904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229D1A97" w14:textId="7197BEBF" w:rsidR="00293FB9" w:rsidRPr="00FE5BB1" w:rsidRDefault="00293FB9" w:rsidP="00293FB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9.5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1CD9A" w14:textId="33DD43EE" w:rsidR="00293FB9" w:rsidRPr="00FE5BB1" w:rsidRDefault="00293FB9" w:rsidP="00293FB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9.0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46095002" w14:textId="0BE68C7C" w:rsidR="00293FB9" w:rsidRPr="00FE5BB1" w:rsidRDefault="00293FB9" w:rsidP="00293FB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7.94</w:t>
            </w:r>
          </w:p>
        </w:tc>
        <w:tc>
          <w:tcPr>
            <w:tcW w:w="904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6E4F2601" w14:textId="17344CAF" w:rsidR="00293FB9" w:rsidRPr="00FE5BB1" w:rsidRDefault="00293FB9" w:rsidP="00293FB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9.0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1F490" w14:textId="0F82F3EB" w:rsidR="00293FB9" w:rsidRPr="00FE5BB1" w:rsidRDefault="00293FB9" w:rsidP="00293FB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10.7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</w:tcBorders>
            <w:vAlign w:val="bottom"/>
          </w:tcPr>
          <w:p w14:paraId="47C0306C" w14:textId="3DBF0A9B" w:rsidR="00293FB9" w:rsidRPr="00FE5BB1" w:rsidRDefault="00293FB9" w:rsidP="00293FB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10.28</w:t>
            </w:r>
          </w:p>
        </w:tc>
      </w:tr>
      <w:tr w:rsidR="00293FB9" w:rsidRPr="00FE5BB1" w14:paraId="3472402C" w14:textId="77777777" w:rsidTr="00597D87">
        <w:trPr>
          <w:trHeight w:val="454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4E449431" w14:textId="77777777" w:rsidR="00293FB9" w:rsidRPr="00FE5BB1" w:rsidRDefault="00293FB9" w:rsidP="00293FB9">
            <w:pPr>
              <w:spacing w:before="60" w:after="120" w:line="276" w:lineRule="auto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CST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60A2C" w14:textId="17C4292E" w:rsidR="00293FB9" w:rsidRPr="00FE5BB1" w:rsidRDefault="00293FB9" w:rsidP="00293FB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102D0" w14:textId="5083A641" w:rsidR="00293FB9" w:rsidRPr="00FE5BB1" w:rsidRDefault="00293FB9" w:rsidP="00293FB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5D05D4AE" w14:textId="361D30AB" w:rsidR="00293FB9" w:rsidRPr="00FE5BB1" w:rsidRDefault="00293FB9" w:rsidP="00293FB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904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43BCFF70" w14:textId="1DE21F3A" w:rsidR="00293FB9" w:rsidRPr="00FE5BB1" w:rsidRDefault="00293FB9" w:rsidP="00293FB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6.4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03890" w14:textId="3D2265EF" w:rsidR="00293FB9" w:rsidRPr="00FE5BB1" w:rsidRDefault="00293FB9" w:rsidP="00293FB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6.6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51A6D416" w14:textId="1B0CA02C" w:rsidR="00293FB9" w:rsidRPr="00FE5BB1" w:rsidRDefault="00293FB9" w:rsidP="00293FB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6.82</w:t>
            </w:r>
          </w:p>
        </w:tc>
        <w:tc>
          <w:tcPr>
            <w:tcW w:w="904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08233FCA" w14:textId="47250E0D" w:rsidR="00293FB9" w:rsidRPr="00FE5BB1" w:rsidRDefault="00293FB9" w:rsidP="00293FB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9.3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2DC28" w14:textId="4405AB59" w:rsidR="00293FB9" w:rsidRPr="00FE5BB1" w:rsidRDefault="00293FB9" w:rsidP="00293FB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9.3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</w:tcBorders>
            <w:vAlign w:val="bottom"/>
          </w:tcPr>
          <w:p w14:paraId="44D4D814" w14:textId="4BDD349E" w:rsidR="00293FB9" w:rsidRPr="00FE5BB1" w:rsidRDefault="00293FB9" w:rsidP="00293FB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11.70</w:t>
            </w:r>
          </w:p>
        </w:tc>
      </w:tr>
      <w:tr w:rsidR="00293FB9" w:rsidRPr="00FE5BB1" w14:paraId="1CC06AEC" w14:textId="77777777" w:rsidTr="00597D87">
        <w:trPr>
          <w:trHeight w:val="454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1E14A7B6" w14:textId="77777777" w:rsidR="00293FB9" w:rsidRPr="00FE5BB1" w:rsidRDefault="00293FB9" w:rsidP="00293FB9">
            <w:pPr>
              <w:spacing w:before="60" w:after="120" w:line="276" w:lineRule="auto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EC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2AEC9" w14:textId="6B8A28EE" w:rsidR="00293FB9" w:rsidRPr="00FE5BB1" w:rsidRDefault="00293FB9" w:rsidP="00293FB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81B4D" w14:textId="102C9EDE" w:rsidR="00293FB9" w:rsidRPr="00FE5BB1" w:rsidRDefault="00293FB9" w:rsidP="00293FB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4F2C4159" w14:textId="06C2EC6C" w:rsidR="00293FB9" w:rsidRPr="00FE5BB1" w:rsidRDefault="00293FB9" w:rsidP="00293FB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904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6FD3CE24" w14:textId="28828825" w:rsidR="00293FB9" w:rsidRPr="00FE5BB1" w:rsidRDefault="00293FB9" w:rsidP="00293FB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840FA" w14:textId="72A59151" w:rsidR="00293FB9" w:rsidRPr="00FE5BB1" w:rsidRDefault="00293FB9" w:rsidP="00293FB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0B018114" w14:textId="42068918" w:rsidR="00293FB9" w:rsidRPr="00FE5BB1" w:rsidRDefault="00293FB9" w:rsidP="00293FB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904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53C18FF7" w14:textId="4A63C98E" w:rsidR="00293FB9" w:rsidRPr="00FE5BB1" w:rsidRDefault="00293FB9" w:rsidP="00293FB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21.4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CDD4F" w14:textId="042E03C4" w:rsidR="00293FB9" w:rsidRPr="00FE5BB1" w:rsidRDefault="00293FB9" w:rsidP="00293FB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19.2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</w:tcBorders>
            <w:vAlign w:val="bottom"/>
          </w:tcPr>
          <w:p w14:paraId="3F82ECBA" w14:textId="0ED01C56" w:rsidR="00293FB9" w:rsidRPr="00FE5BB1" w:rsidRDefault="00293FB9" w:rsidP="00293FB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16.11</w:t>
            </w:r>
          </w:p>
        </w:tc>
      </w:tr>
      <w:tr w:rsidR="00293FB9" w:rsidRPr="00FE5BB1" w14:paraId="04C2948E" w14:textId="77777777" w:rsidTr="00597D87">
        <w:trPr>
          <w:trHeight w:val="454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0882F765" w14:textId="4E6AE084" w:rsidR="00293FB9" w:rsidRPr="00FE5BB1" w:rsidRDefault="00154A6E" w:rsidP="00284873">
            <w:pPr>
              <w:spacing w:before="60" w:after="120" w:line="276" w:lineRule="auto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OR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99AE9" w14:textId="79B010EB" w:rsidR="00293FB9" w:rsidRPr="00FE5BB1" w:rsidRDefault="00293FB9" w:rsidP="00293FB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89F7B" w14:textId="5387C031" w:rsidR="00293FB9" w:rsidRPr="00FE5BB1" w:rsidRDefault="00293FB9" w:rsidP="00293FB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5D2B0C6C" w14:textId="7EF49F02" w:rsidR="00293FB9" w:rsidRPr="00FE5BB1" w:rsidRDefault="00293FB9" w:rsidP="00293FB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4.40</w:t>
            </w:r>
          </w:p>
        </w:tc>
        <w:tc>
          <w:tcPr>
            <w:tcW w:w="904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578863CC" w14:textId="4C172977" w:rsidR="00293FB9" w:rsidRPr="00FE5BB1" w:rsidRDefault="00293FB9" w:rsidP="00293FB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97DC6" w14:textId="54C4D0C7" w:rsidR="00293FB9" w:rsidRPr="00FE5BB1" w:rsidRDefault="00293FB9" w:rsidP="00293FB9">
            <w:pPr>
              <w:spacing w:before="60" w:after="120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380AE7A7" w14:textId="0FC62E7F" w:rsidR="00293FB9" w:rsidRPr="00FE5BB1" w:rsidRDefault="00293FB9" w:rsidP="00293FB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904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1565B987" w14:textId="11CAF969" w:rsidR="00293FB9" w:rsidRPr="00FE5BB1" w:rsidRDefault="00293FB9" w:rsidP="00293FB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5.3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B2AEF" w14:textId="745317FE" w:rsidR="00293FB9" w:rsidRPr="00FE5BB1" w:rsidRDefault="00293FB9" w:rsidP="00293FB9">
            <w:pPr>
              <w:spacing w:before="60" w:after="120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5.3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</w:tcBorders>
            <w:vAlign w:val="bottom"/>
          </w:tcPr>
          <w:p w14:paraId="47FB0A2F" w14:textId="60DBCB1C" w:rsidR="00293FB9" w:rsidRPr="00FE5BB1" w:rsidRDefault="00293FB9" w:rsidP="00293FB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9.96</w:t>
            </w:r>
          </w:p>
        </w:tc>
      </w:tr>
      <w:tr w:rsidR="00293FB9" w:rsidRPr="00FE5BB1" w14:paraId="18828E1D" w14:textId="77777777" w:rsidTr="00597D87">
        <w:trPr>
          <w:trHeight w:val="454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1CD2A0ED" w14:textId="77777777" w:rsidR="00293FB9" w:rsidRPr="00FE5BB1" w:rsidRDefault="00293FB9" w:rsidP="00293FB9">
            <w:pPr>
              <w:spacing w:before="60" w:after="120" w:line="276" w:lineRule="auto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FL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4589F" w14:textId="1A8A07FA" w:rsidR="00293FB9" w:rsidRPr="00FE5BB1" w:rsidRDefault="00293FB9" w:rsidP="00293FB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8B244" w14:textId="01729718" w:rsidR="00293FB9" w:rsidRPr="00FE5BB1" w:rsidRDefault="00293FB9" w:rsidP="00293FB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225BA0C3" w14:textId="4DF52F7C" w:rsidR="00293FB9" w:rsidRPr="00FE5BB1" w:rsidRDefault="00293FB9" w:rsidP="00293FB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904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30332C50" w14:textId="6FF6FB7A" w:rsidR="00293FB9" w:rsidRPr="00FE5BB1" w:rsidRDefault="00293FB9" w:rsidP="00293FB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7B9E0" w14:textId="5C11EBEF" w:rsidR="00293FB9" w:rsidRPr="00FE5BB1" w:rsidRDefault="00293FB9" w:rsidP="00293FB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12E2A4CA" w14:textId="2EE3B262" w:rsidR="00293FB9" w:rsidRPr="00FE5BB1" w:rsidRDefault="00293FB9" w:rsidP="00293FB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904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1BD887C4" w14:textId="489DDCFB" w:rsidR="00293FB9" w:rsidRPr="00FE5BB1" w:rsidRDefault="00293FB9" w:rsidP="00293FB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24.1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D2E63" w14:textId="66CE1E71" w:rsidR="00293FB9" w:rsidRPr="00FE5BB1" w:rsidRDefault="00293FB9" w:rsidP="00293FB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25.1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</w:tcBorders>
            <w:vAlign w:val="bottom"/>
          </w:tcPr>
          <w:p w14:paraId="2C49710B" w14:textId="415FCA51" w:rsidR="00293FB9" w:rsidRPr="00FE5BB1" w:rsidRDefault="00293FB9" w:rsidP="00293FB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28.06</w:t>
            </w:r>
          </w:p>
        </w:tc>
      </w:tr>
      <w:tr w:rsidR="00293FB9" w:rsidRPr="00FE5BB1" w14:paraId="7569021C" w14:textId="77777777" w:rsidTr="00597D87">
        <w:trPr>
          <w:trHeight w:val="454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076660EB" w14:textId="684AEF70" w:rsidR="00293FB9" w:rsidRPr="00FE5BB1" w:rsidRDefault="00154A6E" w:rsidP="00284873">
            <w:pPr>
              <w:spacing w:before="60" w:after="120" w:line="276" w:lineRule="auto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OL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0C898" w14:textId="67C9D73E" w:rsidR="00293FB9" w:rsidRPr="00FE5BB1" w:rsidRDefault="00293FB9" w:rsidP="00293FB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4.3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C7C63" w14:textId="4333DE63" w:rsidR="00293FB9" w:rsidRPr="00FE5BB1" w:rsidRDefault="00293FB9" w:rsidP="00293FB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4.1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577C9D88" w14:textId="522B85B5" w:rsidR="00293FB9" w:rsidRPr="00FE5BB1" w:rsidRDefault="00293FB9" w:rsidP="00293FB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904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62B453C1" w14:textId="1F5F81BE" w:rsidR="00293FB9" w:rsidRPr="00FE5BB1" w:rsidRDefault="00293FB9" w:rsidP="00293FB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DFBCA" w14:textId="3695210B" w:rsidR="00293FB9" w:rsidRPr="00FE5BB1" w:rsidRDefault="00293FB9" w:rsidP="00293FB9">
            <w:pPr>
              <w:spacing w:before="60" w:after="120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3CB144B5" w14:textId="703F20DB" w:rsidR="00293FB9" w:rsidRPr="00FE5BB1" w:rsidRDefault="00293FB9" w:rsidP="00293FB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904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77A5A2CD" w14:textId="2F75D751" w:rsidR="00293FB9" w:rsidRPr="00FE5BB1" w:rsidRDefault="00293FB9" w:rsidP="00293FB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13.2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38484" w14:textId="0C72CBE4" w:rsidR="00293FB9" w:rsidRPr="00FE5BB1" w:rsidRDefault="00293FB9" w:rsidP="00293FB9">
            <w:pPr>
              <w:spacing w:before="60" w:after="120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20.4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</w:tcBorders>
            <w:vAlign w:val="bottom"/>
          </w:tcPr>
          <w:p w14:paraId="0CDF811E" w14:textId="12E1688F" w:rsidR="00293FB9" w:rsidRPr="00FE5BB1" w:rsidRDefault="00293FB9" w:rsidP="00293FB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19.28</w:t>
            </w:r>
          </w:p>
        </w:tc>
      </w:tr>
      <w:tr w:rsidR="00293FB9" w:rsidRPr="00FE5BB1" w14:paraId="2BF912DA" w14:textId="77777777" w:rsidTr="00597D87">
        <w:trPr>
          <w:trHeight w:val="454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63929D37" w14:textId="77777777" w:rsidR="00293FB9" w:rsidRPr="00FE5BB1" w:rsidRDefault="00293FB9" w:rsidP="00293FB9">
            <w:pPr>
              <w:spacing w:before="60" w:after="120" w:line="276" w:lineRule="auto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Caudate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6270B" w14:textId="26E356C0" w:rsidR="00293FB9" w:rsidRPr="00FE5BB1" w:rsidRDefault="00293FB9" w:rsidP="00293FB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47F3B" w14:textId="3ED8385F" w:rsidR="00293FB9" w:rsidRPr="00FE5BB1" w:rsidRDefault="00293FB9" w:rsidP="00293FB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3001B0AF" w14:textId="48463787" w:rsidR="00293FB9" w:rsidRPr="00FE5BB1" w:rsidRDefault="00293FB9" w:rsidP="00293FB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904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4BE3F088" w14:textId="7AA2307A" w:rsidR="00293FB9" w:rsidRPr="00FE5BB1" w:rsidRDefault="00293FB9" w:rsidP="00293FB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F6BC6" w14:textId="26A2B33D" w:rsidR="00293FB9" w:rsidRPr="00FE5BB1" w:rsidRDefault="00293FB9" w:rsidP="00293FB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532640A7" w14:textId="6286C8DC" w:rsidR="00293FB9" w:rsidRPr="00FE5BB1" w:rsidRDefault="00293FB9" w:rsidP="00293FB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904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7D8B2992" w14:textId="51BDDF9F" w:rsidR="00293FB9" w:rsidRPr="00FE5BB1" w:rsidRDefault="00293FB9" w:rsidP="00293FB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8.5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6D440" w14:textId="6B8C4593" w:rsidR="00293FB9" w:rsidRPr="00FE5BB1" w:rsidRDefault="00293FB9" w:rsidP="00293FB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8.3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</w:tcBorders>
            <w:vAlign w:val="bottom"/>
          </w:tcPr>
          <w:p w14:paraId="0CC9922A" w14:textId="5DF4D7B5" w:rsidR="00293FB9" w:rsidRPr="00FE5BB1" w:rsidRDefault="00293FB9" w:rsidP="00293FB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7.78</w:t>
            </w:r>
          </w:p>
        </w:tc>
      </w:tr>
      <w:tr w:rsidR="00293FB9" w:rsidRPr="00FE5BB1" w14:paraId="7E40E909" w14:textId="77777777" w:rsidTr="00597D87">
        <w:trPr>
          <w:trHeight w:val="454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0D54F483" w14:textId="77777777" w:rsidR="00293FB9" w:rsidRPr="00FE5BB1" w:rsidRDefault="00293FB9" w:rsidP="00293FB9">
            <w:pPr>
              <w:spacing w:before="60" w:after="120" w:line="276" w:lineRule="auto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Putame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50BBA" w14:textId="2D8E55E9" w:rsidR="00293FB9" w:rsidRPr="00FE5BB1" w:rsidRDefault="00293FB9" w:rsidP="00293FB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0F92A6" w14:textId="3A8AC1C8" w:rsidR="00293FB9" w:rsidRPr="00FE5BB1" w:rsidRDefault="00293FB9" w:rsidP="00293FB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4D79A6FF" w14:textId="7F0695D6" w:rsidR="00293FB9" w:rsidRPr="00FE5BB1" w:rsidRDefault="00293FB9" w:rsidP="00293FB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904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4F08636C" w14:textId="6FD08B9D" w:rsidR="00293FB9" w:rsidRPr="00FE5BB1" w:rsidRDefault="00293FB9" w:rsidP="00293FB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B02ED" w14:textId="352B139D" w:rsidR="00293FB9" w:rsidRPr="00FE5BB1" w:rsidRDefault="00293FB9" w:rsidP="00293FB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600BE5A8" w14:textId="60FBF538" w:rsidR="00293FB9" w:rsidRPr="00FE5BB1" w:rsidRDefault="00293FB9" w:rsidP="00293FB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904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43765AA3" w14:textId="256E9A89" w:rsidR="00293FB9" w:rsidRPr="00FE5BB1" w:rsidRDefault="00293FB9" w:rsidP="00293FB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19.3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FFBAE" w14:textId="21F866B8" w:rsidR="00293FB9" w:rsidRPr="00FE5BB1" w:rsidRDefault="00293FB9" w:rsidP="00293FB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24.8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</w:tcBorders>
            <w:vAlign w:val="bottom"/>
          </w:tcPr>
          <w:p w14:paraId="7EE6FB3A" w14:textId="5812A2D7" w:rsidR="00293FB9" w:rsidRPr="00FE5BB1" w:rsidRDefault="00293FB9" w:rsidP="00293FB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27.22</w:t>
            </w:r>
          </w:p>
        </w:tc>
      </w:tr>
      <w:tr w:rsidR="00293FB9" w:rsidRPr="00FE5BB1" w14:paraId="123325BA" w14:textId="77777777" w:rsidTr="00154A6E">
        <w:trPr>
          <w:trHeight w:val="454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1B38FFF9" w14:textId="77777777" w:rsidR="00293FB9" w:rsidRPr="00FE5BB1" w:rsidRDefault="00293FB9" w:rsidP="00293FB9">
            <w:pPr>
              <w:spacing w:before="60" w:after="120" w:line="276" w:lineRule="auto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Thalamus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0B71D" w14:textId="56895DED" w:rsidR="00293FB9" w:rsidRPr="00FE5BB1" w:rsidRDefault="00293FB9" w:rsidP="00293FB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DD490" w14:textId="3A5CF76A" w:rsidR="00293FB9" w:rsidRPr="00FE5BB1" w:rsidRDefault="00293FB9" w:rsidP="00293FB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7F106A0E" w14:textId="6FAC6F5D" w:rsidR="00293FB9" w:rsidRPr="00FE5BB1" w:rsidRDefault="00293FB9" w:rsidP="00293FB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904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33C1A1CF" w14:textId="5A7BFB6D" w:rsidR="00293FB9" w:rsidRPr="00FE5BB1" w:rsidRDefault="00293FB9" w:rsidP="00293FB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4.0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94C74" w14:textId="16D74A0A" w:rsidR="00293FB9" w:rsidRPr="00FE5BB1" w:rsidRDefault="00293FB9" w:rsidP="00293FB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30A6D835" w14:textId="12A766B7" w:rsidR="00293FB9" w:rsidRPr="00FE5BB1" w:rsidRDefault="00293FB9" w:rsidP="00293FB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4.02</w:t>
            </w:r>
          </w:p>
        </w:tc>
        <w:tc>
          <w:tcPr>
            <w:tcW w:w="904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0BC12979" w14:textId="56DB16E7" w:rsidR="00293FB9" w:rsidRPr="00FE5BB1" w:rsidRDefault="00293FB9" w:rsidP="00293FB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8.7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0ADA0" w14:textId="1C3B220D" w:rsidR="00293FB9" w:rsidRPr="00FE5BB1" w:rsidRDefault="00293FB9" w:rsidP="00293FB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12.8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</w:tcBorders>
            <w:vAlign w:val="bottom"/>
          </w:tcPr>
          <w:p w14:paraId="73F17C1C" w14:textId="70E9F93D" w:rsidR="00293FB9" w:rsidRPr="00FE5BB1" w:rsidRDefault="00293FB9" w:rsidP="00293FB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11.19</w:t>
            </w:r>
          </w:p>
        </w:tc>
      </w:tr>
      <w:tr w:rsidR="00293FB9" w:rsidRPr="00FE5BB1" w14:paraId="3458BD50" w14:textId="77777777" w:rsidTr="00597D87">
        <w:trPr>
          <w:trHeight w:val="454"/>
        </w:trPr>
        <w:tc>
          <w:tcPr>
            <w:tcW w:w="1276" w:type="dxa"/>
            <w:tcBorders>
              <w:top w:val="nil"/>
              <w:bottom w:val="single" w:sz="18" w:space="0" w:color="auto"/>
              <w:right w:val="nil"/>
            </w:tcBorders>
          </w:tcPr>
          <w:p w14:paraId="18E356EB" w14:textId="54393F55" w:rsidR="00293FB9" w:rsidRPr="00FE5BB1" w:rsidRDefault="00154A6E" w:rsidP="00284873">
            <w:pPr>
              <w:spacing w:before="60" w:after="120" w:line="276" w:lineRule="auto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Cerebellum</w:t>
            </w:r>
          </w:p>
        </w:tc>
        <w:tc>
          <w:tcPr>
            <w:tcW w:w="90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648A2420" w14:textId="6EE52C7B" w:rsidR="00293FB9" w:rsidRPr="00FE5BB1" w:rsidRDefault="00293FB9" w:rsidP="00293FB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90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2298D228" w14:textId="75A07073" w:rsidR="00293FB9" w:rsidRPr="00FE5BB1" w:rsidRDefault="00293FB9" w:rsidP="00293FB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18" w:space="0" w:color="auto"/>
              <w:right w:val="dotted" w:sz="4" w:space="0" w:color="auto"/>
            </w:tcBorders>
            <w:vAlign w:val="bottom"/>
          </w:tcPr>
          <w:p w14:paraId="5BC30153" w14:textId="453934FA" w:rsidR="00293FB9" w:rsidRPr="00FE5BB1" w:rsidRDefault="00293FB9" w:rsidP="00293FB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904" w:type="dxa"/>
            <w:tcBorders>
              <w:top w:val="nil"/>
              <w:left w:val="dotted" w:sz="4" w:space="0" w:color="auto"/>
              <w:bottom w:val="single" w:sz="18" w:space="0" w:color="auto"/>
              <w:right w:val="nil"/>
            </w:tcBorders>
            <w:vAlign w:val="bottom"/>
          </w:tcPr>
          <w:p w14:paraId="6316C137" w14:textId="61695EA9" w:rsidR="00293FB9" w:rsidRPr="00FE5BB1" w:rsidRDefault="00293FB9" w:rsidP="00293FB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7AFF42AE" w14:textId="5C402E5C" w:rsidR="00293FB9" w:rsidRPr="00FE5BB1" w:rsidRDefault="00293FB9" w:rsidP="00293FB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904" w:type="dxa"/>
            <w:tcBorders>
              <w:top w:val="nil"/>
              <w:left w:val="nil"/>
              <w:bottom w:val="single" w:sz="18" w:space="0" w:color="auto"/>
              <w:right w:val="dotted" w:sz="4" w:space="0" w:color="auto"/>
            </w:tcBorders>
            <w:vAlign w:val="bottom"/>
          </w:tcPr>
          <w:p w14:paraId="2DADF609" w14:textId="3B1C458F" w:rsidR="00293FB9" w:rsidRPr="00FE5BB1" w:rsidRDefault="00293FB9" w:rsidP="00293FB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904" w:type="dxa"/>
            <w:tcBorders>
              <w:top w:val="nil"/>
              <w:left w:val="dotted" w:sz="4" w:space="0" w:color="auto"/>
              <w:bottom w:val="single" w:sz="18" w:space="0" w:color="auto"/>
              <w:right w:val="nil"/>
            </w:tcBorders>
            <w:vAlign w:val="bottom"/>
          </w:tcPr>
          <w:p w14:paraId="05C4959C" w14:textId="2E0A7A67" w:rsidR="00293FB9" w:rsidRPr="00FE5BB1" w:rsidRDefault="00293FB9" w:rsidP="00293FB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12.6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61AC2915" w14:textId="23960572" w:rsidR="00293FB9" w:rsidRPr="00FE5BB1" w:rsidRDefault="00293FB9" w:rsidP="00293FB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904" w:type="dxa"/>
            <w:tcBorders>
              <w:top w:val="nil"/>
              <w:left w:val="nil"/>
              <w:bottom w:val="single" w:sz="18" w:space="0" w:color="auto"/>
            </w:tcBorders>
            <w:vAlign w:val="bottom"/>
          </w:tcPr>
          <w:p w14:paraId="24B0F94D" w14:textId="5B0B93D1" w:rsidR="00293FB9" w:rsidRPr="00FE5BB1" w:rsidRDefault="00293FB9" w:rsidP="00293FB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18.20</w:t>
            </w:r>
          </w:p>
        </w:tc>
      </w:tr>
      <w:tr w:rsidR="0078367F" w:rsidRPr="00FE5BB1" w14:paraId="26450FF7" w14:textId="77777777" w:rsidTr="00B946E0">
        <w:trPr>
          <w:trHeight w:val="582"/>
        </w:trPr>
        <w:tc>
          <w:tcPr>
            <w:tcW w:w="9410" w:type="dxa"/>
            <w:gridSpan w:val="10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4F3B053F" w14:textId="5F0F6DDC" w:rsidR="0078367F" w:rsidRPr="00FE5BB1" w:rsidRDefault="00AA7A91" w:rsidP="00597D87">
            <w:pPr>
              <w:spacing w:before="120"/>
              <w:jc w:val="both"/>
              <w:rPr>
                <w:b/>
                <w:sz w:val="24"/>
                <w:szCs w:val="24"/>
              </w:rPr>
            </w:pPr>
            <w:r w:rsidRPr="00FE5BB1">
              <w:rPr>
                <w:b/>
                <w:sz w:val="24"/>
                <w:szCs w:val="24"/>
              </w:rPr>
              <w:t xml:space="preserve">b - </w:t>
            </w:r>
            <w:r w:rsidR="0078367F" w:rsidRPr="00FE5BB1">
              <w:rPr>
                <w:b/>
                <w:sz w:val="24"/>
                <w:szCs w:val="24"/>
              </w:rPr>
              <w:t>Between-visits variability</w:t>
            </w:r>
          </w:p>
        </w:tc>
      </w:tr>
      <w:tr w:rsidR="0078367F" w:rsidRPr="00FE5BB1" w14:paraId="37682FE4" w14:textId="77777777" w:rsidTr="00597D87">
        <w:trPr>
          <w:trHeight w:val="454"/>
        </w:trPr>
        <w:tc>
          <w:tcPr>
            <w:tcW w:w="1276" w:type="dxa"/>
            <w:tcBorders>
              <w:top w:val="single" w:sz="18" w:space="0" w:color="auto"/>
              <w:bottom w:val="nil"/>
              <w:right w:val="nil"/>
            </w:tcBorders>
          </w:tcPr>
          <w:p w14:paraId="4282348C" w14:textId="77777777" w:rsidR="0078367F" w:rsidRPr="00FE5BB1" w:rsidRDefault="0078367F" w:rsidP="00597D87">
            <w:pPr>
              <w:spacing w:before="120"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2711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826B315" w14:textId="77777777" w:rsidR="0078367F" w:rsidRPr="00FE5BB1" w:rsidRDefault="0078367F" w:rsidP="00597D87">
            <w:pPr>
              <w:spacing w:before="120"/>
              <w:jc w:val="center"/>
              <w:rPr>
                <w:b/>
                <w:sz w:val="24"/>
                <w:szCs w:val="24"/>
              </w:rPr>
            </w:pPr>
            <w:r w:rsidRPr="00FE5BB1">
              <w:rPr>
                <w:b/>
                <w:sz w:val="24"/>
                <w:szCs w:val="24"/>
              </w:rPr>
              <w:t>NDI</w:t>
            </w:r>
          </w:p>
        </w:tc>
        <w:tc>
          <w:tcPr>
            <w:tcW w:w="2711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FB0E667" w14:textId="77777777" w:rsidR="0078367F" w:rsidRPr="00FE5BB1" w:rsidRDefault="0078367F" w:rsidP="00597D87">
            <w:pPr>
              <w:spacing w:before="120"/>
              <w:jc w:val="center"/>
              <w:rPr>
                <w:b/>
                <w:sz w:val="24"/>
                <w:szCs w:val="24"/>
              </w:rPr>
            </w:pPr>
            <w:r w:rsidRPr="00FE5BB1">
              <w:rPr>
                <w:b/>
                <w:sz w:val="24"/>
                <w:szCs w:val="24"/>
              </w:rPr>
              <w:t>ODI</w:t>
            </w:r>
          </w:p>
        </w:tc>
        <w:tc>
          <w:tcPr>
            <w:tcW w:w="2712" w:type="dxa"/>
            <w:gridSpan w:val="3"/>
            <w:tcBorders>
              <w:top w:val="single" w:sz="18" w:space="0" w:color="auto"/>
              <w:left w:val="nil"/>
              <w:bottom w:val="nil"/>
            </w:tcBorders>
          </w:tcPr>
          <w:p w14:paraId="6083B29E" w14:textId="77777777" w:rsidR="0078367F" w:rsidRPr="00FE5BB1" w:rsidRDefault="0078367F" w:rsidP="00597D87">
            <w:pPr>
              <w:spacing w:before="120"/>
              <w:jc w:val="center"/>
              <w:rPr>
                <w:b/>
                <w:sz w:val="24"/>
                <w:szCs w:val="24"/>
              </w:rPr>
            </w:pPr>
            <w:r w:rsidRPr="00FE5BB1">
              <w:rPr>
                <w:b/>
                <w:sz w:val="24"/>
                <w:szCs w:val="24"/>
              </w:rPr>
              <w:t>FISO</w:t>
            </w:r>
          </w:p>
        </w:tc>
      </w:tr>
      <w:tr w:rsidR="0078367F" w:rsidRPr="00FE5BB1" w14:paraId="5312CA4D" w14:textId="77777777" w:rsidTr="00597D87">
        <w:trPr>
          <w:trHeight w:val="454"/>
        </w:trPr>
        <w:tc>
          <w:tcPr>
            <w:tcW w:w="1276" w:type="dxa"/>
            <w:tcBorders>
              <w:top w:val="nil"/>
              <w:bottom w:val="single" w:sz="18" w:space="0" w:color="auto"/>
              <w:right w:val="nil"/>
            </w:tcBorders>
          </w:tcPr>
          <w:p w14:paraId="33020529" w14:textId="77777777" w:rsidR="0078367F" w:rsidRPr="00FE5BB1" w:rsidRDefault="0078367F" w:rsidP="00597D87">
            <w:pPr>
              <w:spacing w:before="120"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F8CCCBC" w14:textId="77777777" w:rsidR="0078367F" w:rsidRPr="00FE5BB1" w:rsidRDefault="0078367F" w:rsidP="00597D87">
            <w:pPr>
              <w:spacing w:before="120"/>
              <w:jc w:val="center"/>
              <w:rPr>
                <w:b/>
                <w:sz w:val="20"/>
                <w:szCs w:val="20"/>
              </w:rPr>
            </w:pPr>
            <w:r w:rsidRPr="00FE5BB1">
              <w:rPr>
                <w:rFonts w:asciiTheme="minorHAnsi" w:hAnsiTheme="minorHAnsi"/>
                <w:b/>
                <w:sz w:val="20"/>
                <w:szCs w:val="20"/>
              </w:rPr>
              <w:t>SB</w:t>
            </w:r>
          </w:p>
        </w:tc>
        <w:tc>
          <w:tcPr>
            <w:tcW w:w="90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7973625" w14:textId="77777777" w:rsidR="0078367F" w:rsidRPr="00FE5BB1" w:rsidRDefault="0078367F" w:rsidP="00597D87">
            <w:pPr>
              <w:spacing w:before="120"/>
              <w:jc w:val="center"/>
              <w:rPr>
                <w:b/>
                <w:sz w:val="20"/>
                <w:szCs w:val="20"/>
              </w:rPr>
            </w:pPr>
            <w:r w:rsidRPr="00FE5BB1">
              <w:rPr>
                <w:rFonts w:asciiTheme="minorHAnsi" w:hAnsiTheme="minorHAnsi"/>
                <w:b/>
                <w:sz w:val="20"/>
                <w:szCs w:val="20"/>
              </w:rPr>
              <w:t>MB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F04E802" w14:textId="77777777" w:rsidR="0078367F" w:rsidRPr="00FE5BB1" w:rsidRDefault="0078367F" w:rsidP="00597D87">
            <w:pPr>
              <w:spacing w:before="120"/>
              <w:jc w:val="center"/>
              <w:rPr>
                <w:b/>
                <w:sz w:val="20"/>
                <w:szCs w:val="20"/>
              </w:rPr>
            </w:pPr>
            <w:r w:rsidRPr="00FE5BB1">
              <w:rPr>
                <w:rFonts w:asciiTheme="minorHAnsi" w:hAnsiTheme="minorHAnsi"/>
                <w:b/>
                <w:sz w:val="20"/>
                <w:szCs w:val="20"/>
              </w:rPr>
              <w:t>MB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A4561E8" w14:textId="77777777" w:rsidR="0078367F" w:rsidRPr="00FE5BB1" w:rsidRDefault="0078367F" w:rsidP="00597D87">
            <w:pPr>
              <w:spacing w:before="120"/>
              <w:jc w:val="center"/>
              <w:rPr>
                <w:b/>
                <w:sz w:val="20"/>
                <w:szCs w:val="20"/>
              </w:rPr>
            </w:pPr>
            <w:r w:rsidRPr="00FE5BB1">
              <w:rPr>
                <w:rFonts w:asciiTheme="minorHAnsi" w:hAnsiTheme="minorHAnsi"/>
                <w:b/>
                <w:sz w:val="20"/>
                <w:szCs w:val="20"/>
              </w:rPr>
              <w:t>SB</w:t>
            </w:r>
          </w:p>
        </w:tc>
        <w:tc>
          <w:tcPr>
            <w:tcW w:w="90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2C9B835" w14:textId="77777777" w:rsidR="0078367F" w:rsidRPr="00FE5BB1" w:rsidRDefault="0078367F" w:rsidP="00597D87">
            <w:pPr>
              <w:spacing w:before="120"/>
              <w:jc w:val="center"/>
              <w:rPr>
                <w:b/>
                <w:sz w:val="20"/>
                <w:szCs w:val="20"/>
              </w:rPr>
            </w:pPr>
            <w:r w:rsidRPr="00FE5BB1">
              <w:rPr>
                <w:rFonts w:asciiTheme="minorHAnsi" w:hAnsiTheme="minorHAnsi"/>
                <w:b/>
                <w:sz w:val="20"/>
                <w:szCs w:val="20"/>
              </w:rPr>
              <w:t>MB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FAC8233" w14:textId="77777777" w:rsidR="0078367F" w:rsidRPr="00FE5BB1" w:rsidRDefault="0078367F" w:rsidP="00597D87">
            <w:pPr>
              <w:spacing w:before="120"/>
              <w:jc w:val="center"/>
              <w:rPr>
                <w:b/>
                <w:sz w:val="20"/>
                <w:szCs w:val="20"/>
              </w:rPr>
            </w:pPr>
            <w:r w:rsidRPr="00FE5BB1">
              <w:rPr>
                <w:rFonts w:asciiTheme="minorHAnsi" w:hAnsiTheme="minorHAnsi"/>
                <w:b/>
                <w:sz w:val="20"/>
                <w:szCs w:val="20"/>
              </w:rPr>
              <w:t>MB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80BBA2B" w14:textId="77777777" w:rsidR="0078367F" w:rsidRPr="00FE5BB1" w:rsidRDefault="0078367F" w:rsidP="00597D87">
            <w:pPr>
              <w:spacing w:before="120"/>
              <w:jc w:val="center"/>
              <w:rPr>
                <w:b/>
                <w:sz w:val="20"/>
                <w:szCs w:val="20"/>
              </w:rPr>
            </w:pPr>
            <w:r w:rsidRPr="00FE5BB1">
              <w:rPr>
                <w:rFonts w:asciiTheme="minorHAnsi" w:hAnsiTheme="minorHAnsi"/>
                <w:b/>
                <w:sz w:val="20"/>
                <w:szCs w:val="20"/>
              </w:rPr>
              <w:t>SB</w:t>
            </w:r>
          </w:p>
        </w:tc>
        <w:tc>
          <w:tcPr>
            <w:tcW w:w="90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4F1BCB7" w14:textId="77777777" w:rsidR="0078367F" w:rsidRPr="00FE5BB1" w:rsidRDefault="0078367F" w:rsidP="00597D87">
            <w:pPr>
              <w:spacing w:before="120"/>
              <w:jc w:val="center"/>
              <w:rPr>
                <w:b/>
                <w:sz w:val="20"/>
                <w:szCs w:val="20"/>
              </w:rPr>
            </w:pPr>
            <w:r w:rsidRPr="00FE5BB1">
              <w:rPr>
                <w:rFonts w:asciiTheme="minorHAnsi" w:hAnsiTheme="minorHAnsi"/>
                <w:b/>
                <w:sz w:val="20"/>
                <w:szCs w:val="20"/>
              </w:rPr>
              <w:t>MB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18" w:space="0" w:color="auto"/>
            </w:tcBorders>
          </w:tcPr>
          <w:p w14:paraId="08E1A20F" w14:textId="77777777" w:rsidR="0078367F" w:rsidRPr="00FE5BB1" w:rsidRDefault="0078367F" w:rsidP="00597D87">
            <w:pPr>
              <w:spacing w:before="120"/>
              <w:jc w:val="center"/>
              <w:rPr>
                <w:b/>
                <w:sz w:val="20"/>
                <w:szCs w:val="20"/>
              </w:rPr>
            </w:pPr>
            <w:r w:rsidRPr="00FE5BB1">
              <w:rPr>
                <w:rFonts w:asciiTheme="minorHAnsi" w:hAnsiTheme="minorHAnsi"/>
                <w:b/>
                <w:sz w:val="20"/>
                <w:szCs w:val="20"/>
              </w:rPr>
              <w:t>MB3</w:t>
            </w:r>
          </w:p>
        </w:tc>
      </w:tr>
      <w:tr w:rsidR="00751859" w:rsidRPr="00FE5BB1" w14:paraId="72185A7F" w14:textId="77777777" w:rsidTr="00597D87">
        <w:trPr>
          <w:trHeight w:val="454"/>
        </w:trPr>
        <w:tc>
          <w:tcPr>
            <w:tcW w:w="1276" w:type="dxa"/>
            <w:tcBorders>
              <w:top w:val="single" w:sz="18" w:space="0" w:color="auto"/>
              <w:bottom w:val="nil"/>
              <w:right w:val="nil"/>
            </w:tcBorders>
          </w:tcPr>
          <w:p w14:paraId="12E7D64D" w14:textId="63B0A9A8" w:rsidR="00751859" w:rsidRPr="00FE5BB1" w:rsidRDefault="00751859" w:rsidP="00751859">
            <w:pPr>
              <w:spacing w:before="60" w:after="120" w:line="276" w:lineRule="auto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BCC</w:t>
            </w:r>
          </w:p>
        </w:tc>
        <w:tc>
          <w:tcPr>
            <w:tcW w:w="903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6314F1C8" w14:textId="6AE2291B" w:rsidR="00751859" w:rsidRPr="00FE5BB1" w:rsidRDefault="00751859" w:rsidP="0075185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04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358C6D22" w14:textId="60C53D80" w:rsidR="00751859" w:rsidRPr="00FE5BB1" w:rsidRDefault="00751859" w:rsidP="0075185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904" w:type="dxa"/>
            <w:tcBorders>
              <w:top w:val="single" w:sz="18" w:space="0" w:color="auto"/>
              <w:left w:val="nil"/>
              <w:bottom w:val="nil"/>
              <w:right w:val="dotted" w:sz="4" w:space="0" w:color="auto"/>
            </w:tcBorders>
            <w:vAlign w:val="bottom"/>
          </w:tcPr>
          <w:p w14:paraId="67438545" w14:textId="2E1DB1C9" w:rsidR="00751859" w:rsidRPr="00FE5BB1" w:rsidRDefault="00751859" w:rsidP="0075185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904" w:type="dxa"/>
            <w:tcBorders>
              <w:top w:val="single" w:sz="18" w:space="0" w:color="auto"/>
              <w:left w:val="dotted" w:sz="4" w:space="0" w:color="auto"/>
              <w:bottom w:val="nil"/>
              <w:right w:val="nil"/>
            </w:tcBorders>
            <w:vAlign w:val="bottom"/>
          </w:tcPr>
          <w:p w14:paraId="245C92B1" w14:textId="07BD1D78" w:rsidR="00751859" w:rsidRPr="00FE5BB1" w:rsidRDefault="00751859" w:rsidP="0075185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903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0E7455FD" w14:textId="738391B7" w:rsidR="00751859" w:rsidRPr="00FE5BB1" w:rsidRDefault="00751859" w:rsidP="0075185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904" w:type="dxa"/>
            <w:tcBorders>
              <w:top w:val="single" w:sz="18" w:space="0" w:color="auto"/>
              <w:left w:val="nil"/>
              <w:bottom w:val="nil"/>
              <w:right w:val="dotted" w:sz="4" w:space="0" w:color="auto"/>
            </w:tcBorders>
            <w:vAlign w:val="bottom"/>
          </w:tcPr>
          <w:p w14:paraId="20137B8A" w14:textId="5C903741" w:rsidR="00751859" w:rsidRPr="00FE5BB1" w:rsidRDefault="00751859" w:rsidP="0075185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904" w:type="dxa"/>
            <w:tcBorders>
              <w:top w:val="single" w:sz="18" w:space="0" w:color="auto"/>
              <w:left w:val="dotted" w:sz="4" w:space="0" w:color="auto"/>
              <w:bottom w:val="nil"/>
              <w:right w:val="nil"/>
            </w:tcBorders>
            <w:vAlign w:val="bottom"/>
          </w:tcPr>
          <w:p w14:paraId="2677328E" w14:textId="5DFAB9AA" w:rsidR="00751859" w:rsidRPr="00FE5BB1" w:rsidRDefault="00751859" w:rsidP="0075185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6.47</w:t>
            </w:r>
          </w:p>
        </w:tc>
        <w:tc>
          <w:tcPr>
            <w:tcW w:w="904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45DB27C2" w14:textId="4CEA9186" w:rsidR="00751859" w:rsidRPr="00FE5BB1" w:rsidRDefault="00751859" w:rsidP="0075185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904" w:type="dxa"/>
            <w:tcBorders>
              <w:top w:val="single" w:sz="18" w:space="0" w:color="auto"/>
              <w:left w:val="nil"/>
              <w:bottom w:val="nil"/>
            </w:tcBorders>
            <w:vAlign w:val="bottom"/>
          </w:tcPr>
          <w:p w14:paraId="039123D5" w14:textId="75B230DB" w:rsidR="00751859" w:rsidRPr="00FE5BB1" w:rsidRDefault="00751859" w:rsidP="0075185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4.11</w:t>
            </w:r>
          </w:p>
        </w:tc>
      </w:tr>
      <w:tr w:rsidR="00751859" w:rsidRPr="00FE5BB1" w14:paraId="3C55C290" w14:textId="77777777" w:rsidTr="00597D87">
        <w:trPr>
          <w:trHeight w:val="454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2B54BC37" w14:textId="6702D42E" w:rsidR="00751859" w:rsidRPr="00FE5BB1" w:rsidRDefault="00751859" w:rsidP="00751859">
            <w:pPr>
              <w:spacing w:before="60" w:after="120" w:line="276" w:lineRule="auto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GCC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54A0B" w14:textId="7239F948" w:rsidR="00751859" w:rsidRPr="00FE5BB1" w:rsidRDefault="00751859" w:rsidP="0075185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B66D72" w14:textId="5411D0ED" w:rsidR="00751859" w:rsidRPr="00FE5BB1" w:rsidRDefault="00751859" w:rsidP="0075185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5C91AC84" w14:textId="0AC4D887" w:rsidR="00751859" w:rsidRPr="00FE5BB1" w:rsidRDefault="00751859" w:rsidP="0075185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904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5B9438B1" w14:textId="575624BF" w:rsidR="00751859" w:rsidRPr="00FE5BB1" w:rsidRDefault="00751859" w:rsidP="0075185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FB7FD" w14:textId="77F99134" w:rsidR="00751859" w:rsidRPr="00FE5BB1" w:rsidRDefault="00751859" w:rsidP="0075185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6D524F02" w14:textId="7BD27AF7" w:rsidR="00751859" w:rsidRPr="00FE5BB1" w:rsidRDefault="00751859" w:rsidP="0075185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904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09ADE15D" w14:textId="181F15BA" w:rsidR="00751859" w:rsidRPr="00FE5BB1" w:rsidRDefault="00751859" w:rsidP="0075185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B53F8" w14:textId="18B85998" w:rsidR="00751859" w:rsidRPr="00FE5BB1" w:rsidRDefault="00751859" w:rsidP="0075185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</w:tcBorders>
            <w:vAlign w:val="bottom"/>
          </w:tcPr>
          <w:p w14:paraId="3DC15139" w14:textId="0C581C98" w:rsidR="00751859" w:rsidRPr="00FE5BB1" w:rsidRDefault="00751859" w:rsidP="0075185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4.04</w:t>
            </w:r>
          </w:p>
        </w:tc>
      </w:tr>
      <w:tr w:rsidR="00751859" w:rsidRPr="00FE5BB1" w14:paraId="27953922" w14:textId="77777777" w:rsidTr="00597D87">
        <w:trPr>
          <w:trHeight w:val="454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4115D366" w14:textId="0799BAB8" w:rsidR="00751859" w:rsidRPr="00FE5BB1" w:rsidRDefault="00751859" w:rsidP="00751859">
            <w:pPr>
              <w:spacing w:before="60" w:after="120" w:line="276" w:lineRule="auto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CST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BB5A9" w14:textId="3B0F4C6C" w:rsidR="00751859" w:rsidRPr="00FE5BB1" w:rsidRDefault="00751859" w:rsidP="0075185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50AC8" w14:textId="011FED3F" w:rsidR="00751859" w:rsidRPr="00FE5BB1" w:rsidRDefault="00751859" w:rsidP="0075185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538B7432" w14:textId="4AFD7C24" w:rsidR="00751859" w:rsidRPr="00FE5BB1" w:rsidRDefault="00751859" w:rsidP="0075185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904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27F57E54" w14:textId="28C5B692" w:rsidR="00751859" w:rsidRPr="00FE5BB1" w:rsidRDefault="00751859" w:rsidP="0075185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C2007" w14:textId="28757144" w:rsidR="00751859" w:rsidRPr="00FE5BB1" w:rsidRDefault="00751859" w:rsidP="0075185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56657945" w14:textId="08F99C68" w:rsidR="00751859" w:rsidRPr="00FE5BB1" w:rsidRDefault="00751859" w:rsidP="0075185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04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0DEA25E9" w14:textId="0BA64C1F" w:rsidR="00751859" w:rsidRPr="00FE5BB1" w:rsidRDefault="00751859" w:rsidP="0075185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7.6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D06F3" w14:textId="292E7C93" w:rsidR="00751859" w:rsidRPr="00FE5BB1" w:rsidRDefault="00751859" w:rsidP="0075185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</w:tcBorders>
            <w:vAlign w:val="bottom"/>
          </w:tcPr>
          <w:p w14:paraId="70C09807" w14:textId="5FDDCB5B" w:rsidR="00751859" w:rsidRPr="00FE5BB1" w:rsidRDefault="00751859" w:rsidP="0075185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7.49</w:t>
            </w:r>
          </w:p>
        </w:tc>
      </w:tr>
      <w:tr w:rsidR="00751859" w:rsidRPr="00FE5BB1" w14:paraId="248303EE" w14:textId="77777777" w:rsidTr="00597D87">
        <w:trPr>
          <w:trHeight w:val="454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22BD991B" w14:textId="30EF7EC5" w:rsidR="00751859" w:rsidRPr="00FE5BB1" w:rsidRDefault="00751859" w:rsidP="00751859">
            <w:pPr>
              <w:spacing w:before="60" w:after="120" w:line="276" w:lineRule="auto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EC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76CC9" w14:textId="213EC504" w:rsidR="00751859" w:rsidRPr="00FE5BB1" w:rsidRDefault="00751859" w:rsidP="0075185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53BE7" w14:textId="7F51CF71" w:rsidR="00751859" w:rsidRPr="00FE5BB1" w:rsidRDefault="00751859" w:rsidP="0075185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5BD7E170" w14:textId="3088602E" w:rsidR="00751859" w:rsidRPr="00FE5BB1" w:rsidRDefault="00751859" w:rsidP="0075185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04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03F05B56" w14:textId="613BD5D8" w:rsidR="00751859" w:rsidRPr="00FE5BB1" w:rsidRDefault="00751859" w:rsidP="0075185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C96F5" w14:textId="21D64CC1" w:rsidR="00751859" w:rsidRPr="00FE5BB1" w:rsidRDefault="00751859" w:rsidP="0075185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2D680EFF" w14:textId="5E2CE43A" w:rsidR="00751859" w:rsidRPr="00FE5BB1" w:rsidRDefault="00751859" w:rsidP="0075185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04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0C1405E3" w14:textId="25503005" w:rsidR="00751859" w:rsidRPr="00FE5BB1" w:rsidRDefault="00751859" w:rsidP="0075185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16.4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2803F" w14:textId="4A64EC8C" w:rsidR="00751859" w:rsidRPr="00FE5BB1" w:rsidRDefault="00751859" w:rsidP="0075185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6.2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</w:tcBorders>
            <w:vAlign w:val="bottom"/>
          </w:tcPr>
          <w:p w14:paraId="676EE639" w14:textId="5EA670C8" w:rsidR="00751859" w:rsidRPr="00FE5BB1" w:rsidRDefault="00751859" w:rsidP="0075185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10.58</w:t>
            </w:r>
          </w:p>
        </w:tc>
      </w:tr>
      <w:tr w:rsidR="00751859" w:rsidRPr="00FE5BB1" w14:paraId="43E861DB" w14:textId="77777777" w:rsidTr="00597D87">
        <w:trPr>
          <w:trHeight w:val="454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271DD496" w14:textId="6EDF1DC3" w:rsidR="00751859" w:rsidRPr="00FE5BB1" w:rsidRDefault="00751859" w:rsidP="00751859">
            <w:pPr>
              <w:spacing w:before="60" w:after="120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OR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148BF" w14:textId="0018FDC7" w:rsidR="00751859" w:rsidRPr="00FE5BB1" w:rsidRDefault="00751859" w:rsidP="00751859">
            <w:pPr>
              <w:spacing w:before="60" w:after="120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00A174" w14:textId="009022A2" w:rsidR="00751859" w:rsidRPr="00FE5BB1" w:rsidRDefault="00751859" w:rsidP="0075185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023E9F5C" w14:textId="7ADE9D59" w:rsidR="00751859" w:rsidRPr="00FE5BB1" w:rsidRDefault="00751859" w:rsidP="0075185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904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37743316" w14:textId="4F8797CF" w:rsidR="00751859" w:rsidRPr="00FE5BB1" w:rsidRDefault="00751859" w:rsidP="0075185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8A257" w14:textId="354B42DC" w:rsidR="00751859" w:rsidRPr="00FE5BB1" w:rsidRDefault="00751859" w:rsidP="0075185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34D8E229" w14:textId="7B3C693F" w:rsidR="00751859" w:rsidRPr="00FE5BB1" w:rsidRDefault="00751859" w:rsidP="0075185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04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7F6910CA" w14:textId="104F01B7" w:rsidR="00751859" w:rsidRPr="00FE5BB1" w:rsidRDefault="00751859" w:rsidP="0075185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6.3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B603AD" w14:textId="1CD38F81" w:rsidR="00751859" w:rsidRPr="00FE5BB1" w:rsidRDefault="00751859" w:rsidP="0075185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5.7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</w:tcBorders>
            <w:vAlign w:val="bottom"/>
          </w:tcPr>
          <w:p w14:paraId="6DB7EC12" w14:textId="32418B1D" w:rsidR="00751859" w:rsidRPr="00FE5BB1" w:rsidRDefault="00751859" w:rsidP="00751859">
            <w:pPr>
              <w:spacing w:before="60" w:after="120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5.77</w:t>
            </w:r>
          </w:p>
        </w:tc>
      </w:tr>
      <w:tr w:rsidR="00751859" w:rsidRPr="00FE5BB1" w14:paraId="53A9A115" w14:textId="77777777" w:rsidTr="00597D87">
        <w:trPr>
          <w:trHeight w:val="454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513A9887" w14:textId="223082AF" w:rsidR="00751859" w:rsidRPr="00FE5BB1" w:rsidRDefault="00751859" w:rsidP="00751859">
            <w:pPr>
              <w:spacing w:before="60" w:after="120" w:line="276" w:lineRule="auto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FL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A4F6E" w14:textId="12AB4E47" w:rsidR="00751859" w:rsidRPr="00FE5BB1" w:rsidRDefault="00751859" w:rsidP="0075185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60760" w14:textId="2B28805D" w:rsidR="00751859" w:rsidRPr="00FE5BB1" w:rsidRDefault="00751859" w:rsidP="0075185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5815D49A" w14:textId="5179847B" w:rsidR="00751859" w:rsidRPr="00FE5BB1" w:rsidRDefault="00751859" w:rsidP="0075185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904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5889F2E8" w14:textId="32EBF917" w:rsidR="00751859" w:rsidRPr="00FE5BB1" w:rsidRDefault="00751859" w:rsidP="0075185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89BC0" w14:textId="6A3BF0D3" w:rsidR="00751859" w:rsidRPr="00FE5BB1" w:rsidRDefault="00751859" w:rsidP="0075185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79BBFD0C" w14:textId="79192BB9" w:rsidR="00751859" w:rsidRPr="00FE5BB1" w:rsidRDefault="00751859" w:rsidP="0075185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04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3BE7AF91" w14:textId="5134515E" w:rsidR="00751859" w:rsidRPr="00FE5BB1" w:rsidRDefault="00751859" w:rsidP="0075185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73168" w14:textId="39EBB22B" w:rsidR="00751859" w:rsidRPr="00FE5BB1" w:rsidRDefault="00751859" w:rsidP="0075185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</w:tcBorders>
            <w:vAlign w:val="bottom"/>
          </w:tcPr>
          <w:p w14:paraId="403F338E" w14:textId="09FE5705" w:rsidR="00751859" w:rsidRPr="00FE5BB1" w:rsidRDefault="00751859" w:rsidP="0075185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5.46</w:t>
            </w:r>
          </w:p>
        </w:tc>
      </w:tr>
      <w:tr w:rsidR="00751859" w:rsidRPr="00FE5BB1" w14:paraId="70B6AE30" w14:textId="77777777" w:rsidTr="00597D87">
        <w:trPr>
          <w:trHeight w:val="454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4E52EA78" w14:textId="3A1241F3" w:rsidR="00751859" w:rsidRPr="00FE5BB1" w:rsidRDefault="00751859" w:rsidP="00751859">
            <w:pPr>
              <w:spacing w:before="60" w:after="120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OL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9CCB7" w14:textId="50E6B50F" w:rsidR="00751859" w:rsidRPr="00FE5BB1" w:rsidRDefault="00751859" w:rsidP="00751859">
            <w:pPr>
              <w:spacing w:before="60" w:after="120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F817D" w14:textId="4BD14B62" w:rsidR="00751859" w:rsidRPr="00FE5BB1" w:rsidRDefault="00751859" w:rsidP="0075185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60877FA9" w14:textId="3DDC38DA" w:rsidR="00751859" w:rsidRPr="00FE5BB1" w:rsidRDefault="00751859" w:rsidP="0075185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904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49395BC6" w14:textId="21BFAE17" w:rsidR="00751859" w:rsidRPr="00FE5BB1" w:rsidRDefault="00751859" w:rsidP="0075185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28B8E" w14:textId="1892C138" w:rsidR="00751859" w:rsidRPr="00FE5BB1" w:rsidRDefault="00751859" w:rsidP="0075185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03308B26" w14:textId="55AF5A22" w:rsidR="00751859" w:rsidRPr="00FE5BB1" w:rsidRDefault="00751859" w:rsidP="0075185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04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7856EBFF" w14:textId="5F227663" w:rsidR="00751859" w:rsidRPr="00FE5BB1" w:rsidRDefault="00751859" w:rsidP="0075185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8.1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88283" w14:textId="221EE3EE" w:rsidR="00751859" w:rsidRPr="00FE5BB1" w:rsidRDefault="00751859" w:rsidP="0075185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</w:tcBorders>
            <w:vAlign w:val="bottom"/>
          </w:tcPr>
          <w:p w14:paraId="10A3A326" w14:textId="7D5D0765" w:rsidR="00751859" w:rsidRPr="00FE5BB1" w:rsidRDefault="00751859" w:rsidP="00751859">
            <w:pPr>
              <w:spacing w:before="60" w:after="120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7.64</w:t>
            </w:r>
          </w:p>
        </w:tc>
      </w:tr>
      <w:tr w:rsidR="00751859" w:rsidRPr="00FE5BB1" w14:paraId="1943AD9B" w14:textId="77777777" w:rsidTr="00597D87">
        <w:trPr>
          <w:trHeight w:val="454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2D957BF2" w14:textId="5F148A03" w:rsidR="00751859" w:rsidRPr="00FE5BB1" w:rsidRDefault="00751859" w:rsidP="00751859">
            <w:pPr>
              <w:spacing w:before="60" w:after="120" w:line="276" w:lineRule="auto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Caudate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0BA2B" w14:textId="14F48DAE" w:rsidR="00751859" w:rsidRPr="00FE5BB1" w:rsidRDefault="00751859" w:rsidP="0075185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2F9DC" w14:textId="0E5933E5" w:rsidR="00751859" w:rsidRPr="00FE5BB1" w:rsidRDefault="00751859" w:rsidP="0075185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23283887" w14:textId="2AEEBB72" w:rsidR="00751859" w:rsidRPr="00FE5BB1" w:rsidRDefault="00751859" w:rsidP="0075185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904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590D5115" w14:textId="2D2FAD04" w:rsidR="00751859" w:rsidRPr="00FE5BB1" w:rsidRDefault="00751859" w:rsidP="0075185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C7BC0" w14:textId="3A265DB9" w:rsidR="00751859" w:rsidRPr="00FE5BB1" w:rsidRDefault="00751859" w:rsidP="0075185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01546EE3" w14:textId="7C76BF8A" w:rsidR="00751859" w:rsidRPr="00FE5BB1" w:rsidRDefault="00751859" w:rsidP="0075185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904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1F2EB0F1" w14:textId="3F779174" w:rsidR="00751859" w:rsidRPr="00FE5BB1" w:rsidRDefault="00751859" w:rsidP="0075185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6C30D" w14:textId="20089A1C" w:rsidR="00751859" w:rsidRPr="00FE5BB1" w:rsidRDefault="00751859" w:rsidP="0075185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</w:tcBorders>
            <w:vAlign w:val="bottom"/>
          </w:tcPr>
          <w:p w14:paraId="7EB5A339" w14:textId="771916F7" w:rsidR="00751859" w:rsidRPr="00FE5BB1" w:rsidRDefault="00751859" w:rsidP="0075185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2.48</w:t>
            </w:r>
          </w:p>
        </w:tc>
      </w:tr>
      <w:tr w:rsidR="00751859" w:rsidRPr="00FE5BB1" w14:paraId="4D00C032" w14:textId="77777777" w:rsidTr="0005139B">
        <w:trPr>
          <w:trHeight w:val="454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5467DC5D" w14:textId="33EFBCDA" w:rsidR="00751859" w:rsidRPr="00FE5BB1" w:rsidRDefault="00751859" w:rsidP="00751859">
            <w:pPr>
              <w:spacing w:before="60" w:after="120" w:line="276" w:lineRule="auto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Putame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DB972" w14:textId="70D60567" w:rsidR="00751859" w:rsidRPr="00FE5BB1" w:rsidRDefault="00751859" w:rsidP="0075185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02635" w14:textId="23715A8D" w:rsidR="00751859" w:rsidRPr="00FE5BB1" w:rsidRDefault="00751859" w:rsidP="0075185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09065FED" w14:textId="5C726904" w:rsidR="00751859" w:rsidRPr="00FE5BB1" w:rsidRDefault="00751859" w:rsidP="0075185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04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549AC211" w14:textId="29A59F6D" w:rsidR="00751859" w:rsidRPr="00FE5BB1" w:rsidRDefault="00751859" w:rsidP="0075185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3DE24" w14:textId="5BF02F55" w:rsidR="00751859" w:rsidRPr="00FE5BB1" w:rsidRDefault="00751859" w:rsidP="0075185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253DEE5C" w14:textId="59B9B563" w:rsidR="00751859" w:rsidRPr="00FE5BB1" w:rsidRDefault="00751859" w:rsidP="0075185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04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53EE0CBF" w14:textId="3BE93657" w:rsidR="00751859" w:rsidRPr="00FE5BB1" w:rsidRDefault="00751859" w:rsidP="0075185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16.6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BE69B" w14:textId="5B1851B0" w:rsidR="00751859" w:rsidRPr="00FE5BB1" w:rsidRDefault="00751859" w:rsidP="0075185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15.0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</w:tcBorders>
            <w:vAlign w:val="bottom"/>
          </w:tcPr>
          <w:p w14:paraId="3C7AC5BD" w14:textId="5BAF74B5" w:rsidR="00751859" w:rsidRPr="00FE5BB1" w:rsidRDefault="00751859" w:rsidP="0075185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10.38</w:t>
            </w:r>
          </w:p>
        </w:tc>
      </w:tr>
      <w:tr w:rsidR="00751859" w:rsidRPr="00FE5BB1" w14:paraId="74F72645" w14:textId="77777777" w:rsidTr="00C82EDF">
        <w:trPr>
          <w:trHeight w:val="454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30DA2484" w14:textId="43CF69CA" w:rsidR="00751859" w:rsidRPr="00FE5BB1" w:rsidRDefault="00751859" w:rsidP="00751859">
            <w:pPr>
              <w:spacing w:before="60" w:after="120" w:line="276" w:lineRule="auto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Thalamus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7BA70" w14:textId="00691434" w:rsidR="00751859" w:rsidRPr="00FE5BB1" w:rsidRDefault="00751859" w:rsidP="0075185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83667" w14:textId="284C70D1" w:rsidR="00751859" w:rsidRPr="00FE5BB1" w:rsidRDefault="00751859" w:rsidP="0075185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28CBCD7C" w14:textId="522709C3" w:rsidR="00751859" w:rsidRPr="00FE5BB1" w:rsidRDefault="00751859" w:rsidP="0075185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904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2D96CD23" w14:textId="61D41EBD" w:rsidR="00751859" w:rsidRPr="00FE5BB1" w:rsidRDefault="00751859" w:rsidP="0075185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88F4F" w14:textId="55446F64" w:rsidR="00751859" w:rsidRPr="00FE5BB1" w:rsidRDefault="00751859" w:rsidP="0075185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33AE8A23" w14:textId="2A480DA1" w:rsidR="00751859" w:rsidRPr="00FE5BB1" w:rsidRDefault="00751859" w:rsidP="0075185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04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49F642A5" w14:textId="49A72150" w:rsidR="00751859" w:rsidRPr="00FE5BB1" w:rsidRDefault="00751859" w:rsidP="0075185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79D4B" w14:textId="359F3CA1" w:rsidR="00751859" w:rsidRPr="00FE5BB1" w:rsidRDefault="00751859" w:rsidP="0075185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</w:tcBorders>
            <w:vAlign w:val="bottom"/>
          </w:tcPr>
          <w:p w14:paraId="2D0A088F" w14:textId="79DCB830" w:rsidR="00751859" w:rsidRPr="00FE5BB1" w:rsidRDefault="00751859" w:rsidP="0075185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4.79</w:t>
            </w:r>
          </w:p>
        </w:tc>
      </w:tr>
      <w:tr w:rsidR="00751859" w:rsidRPr="00FE5BB1" w14:paraId="3D02F318" w14:textId="77777777" w:rsidTr="00597D87">
        <w:trPr>
          <w:trHeight w:val="454"/>
        </w:trPr>
        <w:tc>
          <w:tcPr>
            <w:tcW w:w="1276" w:type="dxa"/>
            <w:tcBorders>
              <w:top w:val="nil"/>
              <w:bottom w:val="single" w:sz="18" w:space="0" w:color="auto"/>
              <w:right w:val="nil"/>
            </w:tcBorders>
          </w:tcPr>
          <w:p w14:paraId="26D127F4" w14:textId="071A3D08" w:rsidR="00751859" w:rsidRPr="00FE5BB1" w:rsidRDefault="00751859" w:rsidP="00751859">
            <w:pPr>
              <w:spacing w:before="60" w:after="120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Cerebellum</w:t>
            </w:r>
          </w:p>
        </w:tc>
        <w:tc>
          <w:tcPr>
            <w:tcW w:w="90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40F689B7" w14:textId="5A38AECF" w:rsidR="00751859" w:rsidRPr="00FE5BB1" w:rsidRDefault="00751859" w:rsidP="00751859">
            <w:pPr>
              <w:spacing w:before="60" w:after="120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4D0E15A9" w14:textId="1790D5C6" w:rsidR="00751859" w:rsidRPr="00FE5BB1" w:rsidRDefault="00751859" w:rsidP="0075185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04" w:type="dxa"/>
            <w:tcBorders>
              <w:top w:val="nil"/>
              <w:left w:val="nil"/>
              <w:bottom w:val="single" w:sz="18" w:space="0" w:color="auto"/>
              <w:right w:val="dotted" w:sz="4" w:space="0" w:color="auto"/>
            </w:tcBorders>
            <w:vAlign w:val="bottom"/>
          </w:tcPr>
          <w:p w14:paraId="3061C89D" w14:textId="3EAE652B" w:rsidR="00751859" w:rsidRPr="00FE5BB1" w:rsidRDefault="00751859" w:rsidP="0075185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04" w:type="dxa"/>
            <w:tcBorders>
              <w:top w:val="nil"/>
              <w:left w:val="dotted" w:sz="4" w:space="0" w:color="auto"/>
              <w:bottom w:val="single" w:sz="18" w:space="0" w:color="auto"/>
              <w:right w:val="nil"/>
            </w:tcBorders>
            <w:vAlign w:val="bottom"/>
          </w:tcPr>
          <w:p w14:paraId="325A0F2B" w14:textId="21AC351E" w:rsidR="00751859" w:rsidRPr="00FE5BB1" w:rsidRDefault="00751859" w:rsidP="0075185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0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4404C02F" w14:textId="3D723442" w:rsidR="00751859" w:rsidRPr="00FE5BB1" w:rsidRDefault="00751859" w:rsidP="0075185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04" w:type="dxa"/>
            <w:tcBorders>
              <w:top w:val="nil"/>
              <w:left w:val="nil"/>
              <w:bottom w:val="single" w:sz="18" w:space="0" w:color="auto"/>
              <w:right w:val="dotted" w:sz="4" w:space="0" w:color="auto"/>
            </w:tcBorders>
            <w:vAlign w:val="bottom"/>
          </w:tcPr>
          <w:p w14:paraId="054DA392" w14:textId="293F98A8" w:rsidR="00751859" w:rsidRPr="00FE5BB1" w:rsidRDefault="00751859" w:rsidP="0075185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04" w:type="dxa"/>
            <w:tcBorders>
              <w:top w:val="nil"/>
              <w:left w:val="dotted" w:sz="4" w:space="0" w:color="auto"/>
              <w:bottom w:val="single" w:sz="18" w:space="0" w:color="auto"/>
              <w:right w:val="nil"/>
            </w:tcBorders>
            <w:vAlign w:val="bottom"/>
          </w:tcPr>
          <w:p w14:paraId="0E88B903" w14:textId="2BB5DE18" w:rsidR="00751859" w:rsidRPr="00FE5BB1" w:rsidRDefault="00751859" w:rsidP="0075185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5.0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2E2E5892" w14:textId="38E5AA15" w:rsidR="00751859" w:rsidRPr="00FE5BB1" w:rsidRDefault="00751859" w:rsidP="00751859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904" w:type="dxa"/>
            <w:tcBorders>
              <w:top w:val="nil"/>
              <w:left w:val="nil"/>
              <w:bottom w:val="single" w:sz="18" w:space="0" w:color="auto"/>
            </w:tcBorders>
            <w:vAlign w:val="bottom"/>
          </w:tcPr>
          <w:p w14:paraId="4308A085" w14:textId="23930718" w:rsidR="00751859" w:rsidRPr="00FE5BB1" w:rsidRDefault="00751859" w:rsidP="00751859">
            <w:pPr>
              <w:spacing w:before="60" w:after="120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4.10</w:t>
            </w:r>
          </w:p>
        </w:tc>
      </w:tr>
    </w:tbl>
    <w:p w14:paraId="0C709FF6" w14:textId="45062996" w:rsidR="0078367F" w:rsidRPr="00FE5BB1" w:rsidRDefault="0078367F" w:rsidP="0078367F">
      <w:pPr>
        <w:spacing w:before="120" w:after="0" w:line="240" w:lineRule="auto"/>
        <w:jc w:val="both"/>
        <w:rPr>
          <w:b/>
          <w:sz w:val="24"/>
          <w:szCs w:val="24"/>
        </w:rPr>
      </w:pPr>
      <w:r w:rsidRPr="00FE5BB1">
        <w:rPr>
          <w:b/>
          <w:sz w:val="24"/>
          <w:szCs w:val="24"/>
        </w:rPr>
        <w:lastRenderedPageBreak/>
        <w:t xml:space="preserve">Table </w:t>
      </w:r>
      <w:r w:rsidR="00C33490" w:rsidRPr="00FE5BB1">
        <w:rPr>
          <w:b/>
          <w:sz w:val="24"/>
          <w:szCs w:val="24"/>
        </w:rPr>
        <w:t>2</w:t>
      </w:r>
      <w:r w:rsidR="00651AE8" w:rsidRPr="00FE5BB1">
        <w:rPr>
          <w:b/>
          <w:sz w:val="24"/>
          <w:szCs w:val="24"/>
        </w:rPr>
        <w:t>S</w:t>
      </w:r>
    </w:p>
    <w:tbl>
      <w:tblPr>
        <w:tblStyle w:val="TableGrid"/>
        <w:tblW w:w="941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5"/>
        <w:gridCol w:w="851"/>
        <w:gridCol w:w="52"/>
        <w:gridCol w:w="904"/>
        <w:gridCol w:w="36"/>
        <w:gridCol w:w="868"/>
        <w:gridCol w:w="834"/>
        <w:gridCol w:w="70"/>
        <w:gridCol w:w="903"/>
        <w:gridCol w:w="19"/>
        <w:gridCol w:w="885"/>
        <w:gridCol w:w="816"/>
        <w:gridCol w:w="88"/>
        <w:gridCol w:w="904"/>
        <w:gridCol w:w="905"/>
      </w:tblGrid>
      <w:tr w:rsidR="0078367F" w:rsidRPr="00FE5BB1" w14:paraId="2CA2635B" w14:textId="77777777" w:rsidTr="00B946E0">
        <w:trPr>
          <w:trHeight w:val="558"/>
        </w:trPr>
        <w:tc>
          <w:tcPr>
            <w:tcW w:w="9410" w:type="dxa"/>
            <w:gridSpan w:val="15"/>
            <w:tcBorders>
              <w:top w:val="single" w:sz="18" w:space="0" w:color="auto"/>
              <w:bottom w:val="single" w:sz="18" w:space="0" w:color="auto"/>
              <w:right w:val="nil"/>
            </w:tcBorders>
            <w:vAlign w:val="bottom"/>
          </w:tcPr>
          <w:p w14:paraId="7604AE5F" w14:textId="7FD4A4E5" w:rsidR="0078367F" w:rsidRPr="00FE5BB1" w:rsidRDefault="00B946E0" w:rsidP="00597D87">
            <w:pPr>
              <w:tabs>
                <w:tab w:val="left" w:pos="1218"/>
              </w:tabs>
              <w:spacing w:before="120"/>
              <w:jc w:val="both"/>
              <w:rPr>
                <w:b/>
                <w:sz w:val="24"/>
                <w:szCs w:val="24"/>
              </w:rPr>
            </w:pPr>
            <w:r w:rsidRPr="00FE5BB1">
              <w:rPr>
                <w:b/>
                <w:sz w:val="24"/>
                <w:szCs w:val="24"/>
              </w:rPr>
              <w:t xml:space="preserve">a - </w:t>
            </w:r>
            <w:r w:rsidR="0078367F" w:rsidRPr="00FE5BB1">
              <w:rPr>
                <w:b/>
                <w:sz w:val="24"/>
                <w:szCs w:val="24"/>
              </w:rPr>
              <w:t>Between-visits reproducibility</w:t>
            </w:r>
          </w:p>
        </w:tc>
      </w:tr>
      <w:tr w:rsidR="0078367F" w:rsidRPr="00FE5BB1" w14:paraId="5B4B7B45" w14:textId="77777777" w:rsidTr="00597D87">
        <w:trPr>
          <w:trHeight w:val="454"/>
        </w:trPr>
        <w:tc>
          <w:tcPr>
            <w:tcW w:w="1275" w:type="dxa"/>
            <w:tcBorders>
              <w:top w:val="single" w:sz="18" w:space="0" w:color="auto"/>
              <w:bottom w:val="nil"/>
              <w:right w:val="nil"/>
            </w:tcBorders>
          </w:tcPr>
          <w:p w14:paraId="6CCA62D0" w14:textId="77777777" w:rsidR="0078367F" w:rsidRPr="00FE5BB1" w:rsidRDefault="0078367F" w:rsidP="00597D87">
            <w:pPr>
              <w:spacing w:before="120"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2711" w:type="dxa"/>
            <w:gridSpan w:val="5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B3DADB7" w14:textId="77777777" w:rsidR="0078367F" w:rsidRPr="00FE5BB1" w:rsidRDefault="0078367F" w:rsidP="00597D87">
            <w:pPr>
              <w:spacing w:before="120"/>
              <w:jc w:val="center"/>
              <w:rPr>
                <w:b/>
                <w:sz w:val="24"/>
                <w:szCs w:val="24"/>
              </w:rPr>
            </w:pPr>
            <w:r w:rsidRPr="00FE5BB1">
              <w:rPr>
                <w:b/>
                <w:sz w:val="24"/>
                <w:szCs w:val="24"/>
              </w:rPr>
              <w:t>NDI</w:t>
            </w:r>
          </w:p>
        </w:tc>
        <w:tc>
          <w:tcPr>
            <w:tcW w:w="2711" w:type="dxa"/>
            <w:gridSpan w:val="5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83E0B89" w14:textId="77777777" w:rsidR="0078367F" w:rsidRPr="00FE5BB1" w:rsidRDefault="0078367F" w:rsidP="00597D87">
            <w:pPr>
              <w:spacing w:before="120"/>
              <w:jc w:val="center"/>
              <w:rPr>
                <w:b/>
                <w:sz w:val="24"/>
                <w:szCs w:val="24"/>
              </w:rPr>
            </w:pPr>
            <w:r w:rsidRPr="00FE5BB1">
              <w:rPr>
                <w:b/>
                <w:sz w:val="24"/>
                <w:szCs w:val="24"/>
              </w:rPr>
              <w:t>ODI</w:t>
            </w:r>
          </w:p>
        </w:tc>
        <w:tc>
          <w:tcPr>
            <w:tcW w:w="2713" w:type="dxa"/>
            <w:gridSpan w:val="4"/>
            <w:tcBorders>
              <w:top w:val="single" w:sz="18" w:space="0" w:color="auto"/>
              <w:left w:val="nil"/>
              <w:bottom w:val="nil"/>
            </w:tcBorders>
          </w:tcPr>
          <w:p w14:paraId="7F4D8099" w14:textId="77777777" w:rsidR="0078367F" w:rsidRPr="00FE5BB1" w:rsidRDefault="0078367F" w:rsidP="00597D87">
            <w:pPr>
              <w:spacing w:before="120"/>
              <w:jc w:val="center"/>
              <w:rPr>
                <w:b/>
                <w:sz w:val="24"/>
                <w:szCs w:val="24"/>
              </w:rPr>
            </w:pPr>
            <w:r w:rsidRPr="00FE5BB1">
              <w:rPr>
                <w:b/>
                <w:sz w:val="24"/>
                <w:szCs w:val="24"/>
              </w:rPr>
              <w:t>FISO</w:t>
            </w:r>
          </w:p>
        </w:tc>
      </w:tr>
      <w:tr w:rsidR="0078367F" w:rsidRPr="00FE5BB1" w14:paraId="29E6067C" w14:textId="77777777" w:rsidTr="00597D87">
        <w:trPr>
          <w:trHeight w:val="454"/>
        </w:trPr>
        <w:tc>
          <w:tcPr>
            <w:tcW w:w="1275" w:type="dxa"/>
            <w:tcBorders>
              <w:top w:val="nil"/>
              <w:bottom w:val="single" w:sz="18" w:space="0" w:color="auto"/>
              <w:right w:val="nil"/>
            </w:tcBorders>
          </w:tcPr>
          <w:p w14:paraId="79C4F27C" w14:textId="77777777" w:rsidR="0078367F" w:rsidRPr="00FE5BB1" w:rsidRDefault="0078367F" w:rsidP="00597D87">
            <w:pPr>
              <w:spacing w:before="120"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903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39778E2" w14:textId="77777777" w:rsidR="0078367F" w:rsidRPr="00FE5BB1" w:rsidRDefault="0078367F" w:rsidP="00597D87">
            <w:pPr>
              <w:spacing w:before="120"/>
              <w:jc w:val="center"/>
              <w:rPr>
                <w:b/>
                <w:sz w:val="20"/>
                <w:szCs w:val="20"/>
              </w:rPr>
            </w:pPr>
            <w:r w:rsidRPr="00FE5BB1">
              <w:rPr>
                <w:rFonts w:asciiTheme="minorHAnsi" w:hAnsiTheme="minorHAnsi"/>
                <w:b/>
                <w:sz w:val="20"/>
                <w:szCs w:val="20"/>
              </w:rPr>
              <w:t>SB</w:t>
            </w:r>
          </w:p>
        </w:tc>
        <w:tc>
          <w:tcPr>
            <w:tcW w:w="90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5053711" w14:textId="77777777" w:rsidR="0078367F" w:rsidRPr="00FE5BB1" w:rsidRDefault="0078367F" w:rsidP="00597D87">
            <w:pPr>
              <w:spacing w:before="120"/>
              <w:jc w:val="center"/>
              <w:rPr>
                <w:b/>
                <w:sz w:val="20"/>
                <w:szCs w:val="20"/>
              </w:rPr>
            </w:pPr>
            <w:r w:rsidRPr="00FE5BB1">
              <w:rPr>
                <w:rFonts w:asciiTheme="minorHAnsi" w:hAnsiTheme="minorHAnsi"/>
                <w:b/>
                <w:sz w:val="20"/>
                <w:szCs w:val="20"/>
              </w:rPr>
              <w:t>MB2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41E4D29" w14:textId="77777777" w:rsidR="0078367F" w:rsidRPr="00FE5BB1" w:rsidRDefault="0078367F" w:rsidP="00597D87">
            <w:pPr>
              <w:spacing w:before="120"/>
              <w:jc w:val="center"/>
              <w:rPr>
                <w:b/>
                <w:sz w:val="20"/>
                <w:szCs w:val="20"/>
              </w:rPr>
            </w:pPr>
            <w:r w:rsidRPr="00FE5BB1">
              <w:rPr>
                <w:rFonts w:asciiTheme="minorHAnsi" w:hAnsiTheme="minorHAnsi"/>
                <w:b/>
                <w:sz w:val="20"/>
                <w:szCs w:val="20"/>
              </w:rPr>
              <w:t>MB3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982EA66" w14:textId="77777777" w:rsidR="0078367F" w:rsidRPr="00FE5BB1" w:rsidRDefault="0078367F" w:rsidP="00597D87">
            <w:pPr>
              <w:spacing w:before="120"/>
              <w:jc w:val="center"/>
              <w:rPr>
                <w:b/>
                <w:sz w:val="20"/>
                <w:szCs w:val="20"/>
              </w:rPr>
            </w:pPr>
            <w:r w:rsidRPr="00FE5BB1">
              <w:rPr>
                <w:rFonts w:asciiTheme="minorHAnsi" w:hAnsiTheme="minorHAnsi"/>
                <w:b/>
                <w:sz w:val="20"/>
                <w:szCs w:val="20"/>
              </w:rPr>
              <w:t>SB</w:t>
            </w:r>
          </w:p>
        </w:tc>
        <w:tc>
          <w:tcPr>
            <w:tcW w:w="90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E670FFC" w14:textId="77777777" w:rsidR="0078367F" w:rsidRPr="00FE5BB1" w:rsidRDefault="0078367F" w:rsidP="00597D87">
            <w:pPr>
              <w:spacing w:before="120"/>
              <w:jc w:val="center"/>
              <w:rPr>
                <w:b/>
                <w:sz w:val="20"/>
                <w:szCs w:val="20"/>
              </w:rPr>
            </w:pPr>
            <w:r w:rsidRPr="00FE5BB1">
              <w:rPr>
                <w:rFonts w:asciiTheme="minorHAnsi" w:hAnsiTheme="minorHAnsi"/>
                <w:b/>
                <w:sz w:val="20"/>
                <w:szCs w:val="20"/>
              </w:rPr>
              <w:t>MB2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2DD3AF3" w14:textId="77777777" w:rsidR="0078367F" w:rsidRPr="00FE5BB1" w:rsidRDefault="0078367F" w:rsidP="00597D87">
            <w:pPr>
              <w:spacing w:before="120"/>
              <w:jc w:val="center"/>
              <w:rPr>
                <w:b/>
                <w:sz w:val="20"/>
                <w:szCs w:val="20"/>
              </w:rPr>
            </w:pPr>
            <w:r w:rsidRPr="00FE5BB1">
              <w:rPr>
                <w:rFonts w:asciiTheme="minorHAnsi" w:hAnsiTheme="minorHAnsi"/>
                <w:b/>
                <w:sz w:val="20"/>
                <w:szCs w:val="20"/>
              </w:rPr>
              <w:t>MB3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C2B2E40" w14:textId="77777777" w:rsidR="0078367F" w:rsidRPr="00FE5BB1" w:rsidRDefault="0078367F" w:rsidP="00597D87">
            <w:pPr>
              <w:spacing w:before="120"/>
              <w:jc w:val="center"/>
              <w:rPr>
                <w:b/>
                <w:sz w:val="20"/>
                <w:szCs w:val="20"/>
              </w:rPr>
            </w:pPr>
            <w:r w:rsidRPr="00FE5BB1">
              <w:rPr>
                <w:rFonts w:asciiTheme="minorHAnsi" w:hAnsiTheme="minorHAnsi"/>
                <w:b/>
                <w:sz w:val="20"/>
                <w:szCs w:val="20"/>
              </w:rPr>
              <w:t>SB</w:t>
            </w:r>
          </w:p>
        </w:tc>
        <w:tc>
          <w:tcPr>
            <w:tcW w:w="90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F9A5360" w14:textId="77777777" w:rsidR="0078367F" w:rsidRPr="00FE5BB1" w:rsidRDefault="0078367F" w:rsidP="00597D87">
            <w:pPr>
              <w:spacing w:before="120"/>
              <w:jc w:val="center"/>
              <w:rPr>
                <w:b/>
                <w:sz w:val="20"/>
                <w:szCs w:val="20"/>
              </w:rPr>
            </w:pPr>
            <w:r w:rsidRPr="00FE5BB1">
              <w:rPr>
                <w:rFonts w:asciiTheme="minorHAnsi" w:hAnsiTheme="minorHAnsi"/>
                <w:b/>
                <w:sz w:val="20"/>
                <w:szCs w:val="20"/>
              </w:rPr>
              <w:t>MB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18" w:space="0" w:color="auto"/>
            </w:tcBorders>
          </w:tcPr>
          <w:p w14:paraId="7E7D59AC" w14:textId="77777777" w:rsidR="0078367F" w:rsidRPr="00FE5BB1" w:rsidRDefault="0078367F" w:rsidP="00597D87">
            <w:pPr>
              <w:spacing w:before="120"/>
              <w:jc w:val="center"/>
              <w:rPr>
                <w:b/>
                <w:sz w:val="20"/>
                <w:szCs w:val="20"/>
              </w:rPr>
            </w:pPr>
            <w:r w:rsidRPr="00FE5BB1">
              <w:rPr>
                <w:rFonts w:asciiTheme="minorHAnsi" w:hAnsiTheme="minorHAnsi"/>
                <w:b/>
                <w:sz w:val="20"/>
                <w:szCs w:val="20"/>
              </w:rPr>
              <w:t>MB3</w:t>
            </w:r>
          </w:p>
        </w:tc>
      </w:tr>
      <w:tr w:rsidR="0078367F" w:rsidRPr="00FE5BB1" w14:paraId="283A1610" w14:textId="77777777" w:rsidTr="00597D87">
        <w:trPr>
          <w:trHeight w:val="454"/>
        </w:trPr>
        <w:tc>
          <w:tcPr>
            <w:tcW w:w="1275" w:type="dxa"/>
            <w:tcBorders>
              <w:top w:val="single" w:sz="18" w:space="0" w:color="auto"/>
              <w:bottom w:val="nil"/>
              <w:right w:val="nil"/>
            </w:tcBorders>
          </w:tcPr>
          <w:p w14:paraId="78938535" w14:textId="77777777" w:rsidR="0078367F" w:rsidRPr="00FE5BB1" w:rsidRDefault="0078367F" w:rsidP="00597D87">
            <w:pPr>
              <w:spacing w:before="60" w:after="120" w:line="276" w:lineRule="auto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BCC</w:t>
            </w:r>
          </w:p>
        </w:tc>
        <w:tc>
          <w:tcPr>
            <w:tcW w:w="903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4E6A2B01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04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5A009CCE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04" w:type="dxa"/>
            <w:gridSpan w:val="2"/>
            <w:tcBorders>
              <w:top w:val="single" w:sz="18" w:space="0" w:color="auto"/>
              <w:left w:val="nil"/>
              <w:bottom w:val="nil"/>
              <w:right w:val="dotted" w:sz="4" w:space="0" w:color="auto"/>
            </w:tcBorders>
            <w:vAlign w:val="bottom"/>
          </w:tcPr>
          <w:p w14:paraId="648C63B3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04" w:type="dxa"/>
            <w:gridSpan w:val="2"/>
            <w:tcBorders>
              <w:top w:val="single" w:sz="18" w:space="0" w:color="auto"/>
              <w:left w:val="dotted" w:sz="4" w:space="0" w:color="auto"/>
              <w:bottom w:val="nil"/>
              <w:right w:val="nil"/>
            </w:tcBorders>
            <w:vAlign w:val="bottom"/>
          </w:tcPr>
          <w:p w14:paraId="78D9B433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03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52E2F120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04" w:type="dxa"/>
            <w:gridSpan w:val="2"/>
            <w:tcBorders>
              <w:top w:val="single" w:sz="18" w:space="0" w:color="auto"/>
              <w:left w:val="nil"/>
              <w:bottom w:val="nil"/>
              <w:right w:val="dotted" w:sz="4" w:space="0" w:color="auto"/>
            </w:tcBorders>
            <w:vAlign w:val="bottom"/>
          </w:tcPr>
          <w:p w14:paraId="67494857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04" w:type="dxa"/>
            <w:gridSpan w:val="2"/>
            <w:tcBorders>
              <w:top w:val="single" w:sz="18" w:space="0" w:color="auto"/>
              <w:left w:val="dotted" w:sz="4" w:space="0" w:color="auto"/>
              <w:bottom w:val="nil"/>
              <w:right w:val="nil"/>
            </w:tcBorders>
            <w:vAlign w:val="bottom"/>
          </w:tcPr>
          <w:p w14:paraId="01692B25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04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3AA8CF62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05" w:type="dxa"/>
            <w:tcBorders>
              <w:top w:val="single" w:sz="18" w:space="0" w:color="auto"/>
              <w:left w:val="nil"/>
              <w:bottom w:val="nil"/>
            </w:tcBorders>
            <w:vAlign w:val="bottom"/>
          </w:tcPr>
          <w:p w14:paraId="7928AB21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88</w:t>
            </w:r>
          </w:p>
        </w:tc>
      </w:tr>
      <w:tr w:rsidR="0078367F" w:rsidRPr="00FE5BB1" w14:paraId="4AD7C490" w14:textId="77777777" w:rsidTr="00597D87">
        <w:trPr>
          <w:trHeight w:val="454"/>
        </w:trPr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576D2E11" w14:textId="77777777" w:rsidR="0078367F" w:rsidRPr="00FE5BB1" w:rsidRDefault="0078367F" w:rsidP="00597D87">
            <w:pPr>
              <w:spacing w:before="60" w:after="120" w:line="276" w:lineRule="auto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GCC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D1C3E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136BD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5A1DBDAF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04" w:type="dxa"/>
            <w:gridSpan w:val="2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4202D849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05013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127C9D6E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04" w:type="dxa"/>
            <w:gridSpan w:val="2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51B0451A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7D381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</w:tcBorders>
            <w:vAlign w:val="bottom"/>
          </w:tcPr>
          <w:p w14:paraId="2E59ECA2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84</w:t>
            </w:r>
          </w:p>
        </w:tc>
      </w:tr>
      <w:tr w:rsidR="0078367F" w:rsidRPr="00FE5BB1" w14:paraId="7DB9C3EC" w14:textId="77777777" w:rsidTr="00597D87">
        <w:trPr>
          <w:trHeight w:val="454"/>
        </w:trPr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529CAD9D" w14:textId="77777777" w:rsidR="0078367F" w:rsidRPr="00FE5BB1" w:rsidRDefault="0078367F" w:rsidP="00597D87">
            <w:pPr>
              <w:spacing w:before="60" w:after="120" w:line="276" w:lineRule="auto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CST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D500D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B4F1C3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44ABCD63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04" w:type="dxa"/>
            <w:gridSpan w:val="2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0DF31913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593AB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50CECF93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04" w:type="dxa"/>
            <w:gridSpan w:val="2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28FE2D0B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2D564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</w:tcBorders>
            <w:vAlign w:val="bottom"/>
          </w:tcPr>
          <w:p w14:paraId="7F91215C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40</w:t>
            </w:r>
          </w:p>
        </w:tc>
      </w:tr>
      <w:tr w:rsidR="0078367F" w:rsidRPr="00FE5BB1" w14:paraId="6FCF1E88" w14:textId="77777777" w:rsidTr="00597D87">
        <w:trPr>
          <w:trHeight w:val="454"/>
        </w:trPr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5A9E3E87" w14:textId="77777777" w:rsidR="0078367F" w:rsidRPr="00FE5BB1" w:rsidRDefault="0078367F" w:rsidP="00597D87">
            <w:pPr>
              <w:spacing w:before="60" w:after="120" w:line="276" w:lineRule="auto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EC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19C62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91F30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2ADE4822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04" w:type="dxa"/>
            <w:gridSpan w:val="2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2C821612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958297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23BF8A5D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04" w:type="dxa"/>
            <w:gridSpan w:val="2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062BCB69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72268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</w:tcBorders>
            <w:vAlign w:val="bottom"/>
          </w:tcPr>
          <w:p w14:paraId="4D5FD083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31</w:t>
            </w:r>
          </w:p>
        </w:tc>
      </w:tr>
      <w:tr w:rsidR="00474BC1" w:rsidRPr="00FE5BB1" w14:paraId="01B1873D" w14:textId="77777777" w:rsidTr="00597D87">
        <w:trPr>
          <w:trHeight w:val="454"/>
        </w:trPr>
        <w:tc>
          <w:tcPr>
            <w:tcW w:w="1275" w:type="dxa"/>
            <w:tcBorders>
              <w:top w:val="nil"/>
              <w:bottom w:val="nil"/>
              <w:right w:val="nil"/>
            </w:tcBorders>
            <w:vAlign w:val="bottom"/>
          </w:tcPr>
          <w:p w14:paraId="2BCBB974" w14:textId="1A571E7D" w:rsidR="00474BC1" w:rsidRPr="00FE5BB1" w:rsidRDefault="00474BC1" w:rsidP="00657ABD">
            <w:pPr>
              <w:spacing w:before="60" w:after="120" w:line="276" w:lineRule="auto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OR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670FB" w14:textId="028FBDA9" w:rsidR="00474BC1" w:rsidRPr="00FE5BB1" w:rsidRDefault="00474BC1" w:rsidP="00657ABD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91EDB" w14:textId="41FA779A" w:rsidR="00474BC1" w:rsidRPr="00FE5BB1" w:rsidRDefault="00474BC1" w:rsidP="00657ABD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18A190F3" w14:textId="4F0D7FFD" w:rsidR="00474BC1" w:rsidRPr="00FE5BB1" w:rsidRDefault="00474BC1" w:rsidP="00657ABD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04" w:type="dxa"/>
            <w:gridSpan w:val="2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09428882" w14:textId="0623F829" w:rsidR="00474BC1" w:rsidRPr="00FE5BB1" w:rsidRDefault="00474BC1" w:rsidP="00657ABD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B889D" w14:textId="2CF403B4" w:rsidR="00474BC1" w:rsidRPr="00FE5BB1" w:rsidRDefault="00474BC1" w:rsidP="00657ABD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1634E161" w14:textId="283EDCD2" w:rsidR="00474BC1" w:rsidRPr="00FE5BB1" w:rsidRDefault="00474BC1" w:rsidP="00657ABD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04" w:type="dxa"/>
            <w:gridSpan w:val="2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05B700C3" w14:textId="2D38B99A" w:rsidR="00474BC1" w:rsidRPr="00FE5BB1" w:rsidRDefault="00474BC1" w:rsidP="00657ABD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4E6FF" w14:textId="743526C1" w:rsidR="00474BC1" w:rsidRPr="00FE5BB1" w:rsidRDefault="00474BC1" w:rsidP="00657ABD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</w:tcBorders>
            <w:vAlign w:val="bottom"/>
          </w:tcPr>
          <w:p w14:paraId="493E9A48" w14:textId="361CA3D7" w:rsidR="00474BC1" w:rsidRPr="00FE5BB1" w:rsidRDefault="00474BC1" w:rsidP="00657ABD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63</w:t>
            </w:r>
          </w:p>
        </w:tc>
      </w:tr>
      <w:tr w:rsidR="0078367F" w:rsidRPr="00FE5BB1" w14:paraId="19B2D28A" w14:textId="77777777" w:rsidTr="00597D87">
        <w:trPr>
          <w:trHeight w:val="454"/>
        </w:trPr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77D34BA7" w14:textId="77777777" w:rsidR="0078367F" w:rsidRPr="00FE5BB1" w:rsidRDefault="0078367F" w:rsidP="00597D87">
            <w:pPr>
              <w:spacing w:before="60" w:after="120" w:line="276" w:lineRule="auto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FL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A3670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72867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3335B65C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04" w:type="dxa"/>
            <w:gridSpan w:val="2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2EA1BEB7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E3D6A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3926B133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04" w:type="dxa"/>
            <w:gridSpan w:val="2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1C68B304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870D9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</w:tcBorders>
            <w:vAlign w:val="bottom"/>
          </w:tcPr>
          <w:p w14:paraId="13FE3137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95</w:t>
            </w:r>
          </w:p>
        </w:tc>
      </w:tr>
      <w:tr w:rsidR="00474BC1" w:rsidRPr="00FE5BB1" w14:paraId="4E862F04" w14:textId="77777777" w:rsidTr="00597D87">
        <w:trPr>
          <w:trHeight w:val="454"/>
        </w:trPr>
        <w:tc>
          <w:tcPr>
            <w:tcW w:w="1275" w:type="dxa"/>
            <w:tcBorders>
              <w:top w:val="nil"/>
              <w:bottom w:val="nil"/>
              <w:right w:val="nil"/>
            </w:tcBorders>
            <w:vAlign w:val="bottom"/>
          </w:tcPr>
          <w:p w14:paraId="7FBA9EC8" w14:textId="2E9D4F03" w:rsidR="00474BC1" w:rsidRPr="00FE5BB1" w:rsidRDefault="00474BC1" w:rsidP="00657ABD">
            <w:pPr>
              <w:spacing w:before="60" w:after="120" w:line="276" w:lineRule="auto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OL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A5904" w14:textId="15A4A4D3" w:rsidR="00474BC1" w:rsidRPr="00FE5BB1" w:rsidRDefault="00474BC1" w:rsidP="00657ABD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5B9C1" w14:textId="79CC6253" w:rsidR="00474BC1" w:rsidRPr="00FE5BB1" w:rsidRDefault="00474BC1" w:rsidP="00657ABD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47141002" w14:textId="5BE82C88" w:rsidR="00474BC1" w:rsidRPr="00FE5BB1" w:rsidRDefault="00474BC1" w:rsidP="00657ABD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04" w:type="dxa"/>
            <w:gridSpan w:val="2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67B6EFF8" w14:textId="7159E64C" w:rsidR="00474BC1" w:rsidRPr="00FE5BB1" w:rsidRDefault="00474BC1" w:rsidP="00657ABD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0F5BA" w14:textId="20E4E886" w:rsidR="00474BC1" w:rsidRPr="00FE5BB1" w:rsidRDefault="00474BC1" w:rsidP="00657ABD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3B7FCB58" w14:textId="08B91A59" w:rsidR="00474BC1" w:rsidRPr="00FE5BB1" w:rsidRDefault="00474BC1" w:rsidP="00657ABD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04" w:type="dxa"/>
            <w:gridSpan w:val="2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30A8C2AA" w14:textId="526F8F79" w:rsidR="00474BC1" w:rsidRPr="00FE5BB1" w:rsidRDefault="00474BC1" w:rsidP="00657ABD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0C97A" w14:textId="1CDFF5C4" w:rsidR="00474BC1" w:rsidRPr="00FE5BB1" w:rsidRDefault="00474BC1" w:rsidP="00657ABD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</w:tcBorders>
            <w:vAlign w:val="bottom"/>
          </w:tcPr>
          <w:p w14:paraId="317E1F5E" w14:textId="56E42DC1" w:rsidR="00474BC1" w:rsidRPr="00FE5BB1" w:rsidRDefault="00474BC1" w:rsidP="00657ABD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83</w:t>
            </w:r>
          </w:p>
        </w:tc>
      </w:tr>
      <w:tr w:rsidR="0078367F" w:rsidRPr="00FE5BB1" w14:paraId="7935BA66" w14:textId="77777777" w:rsidTr="00597D87">
        <w:trPr>
          <w:trHeight w:val="454"/>
        </w:trPr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7C43BD83" w14:textId="77777777" w:rsidR="0078367F" w:rsidRPr="00FE5BB1" w:rsidRDefault="0078367F" w:rsidP="00597D87">
            <w:pPr>
              <w:spacing w:before="60" w:after="120" w:line="276" w:lineRule="auto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Caudate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A526F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9524D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776735FA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04" w:type="dxa"/>
            <w:gridSpan w:val="2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4D8EA823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52B57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30ECA6A3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04" w:type="dxa"/>
            <w:gridSpan w:val="2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01C182C7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2AB4F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</w:tcBorders>
            <w:vAlign w:val="bottom"/>
          </w:tcPr>
          <w:p w14:paraId="0232FD8D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88</w:t>
            </w:r>
          </w:p>
        </w:tc>
      </w:tr>
      <w:tr w:rsidR="0078367F" w:rsidRPr="00FE5BB1" w14:paraId="12EC370F" w14:textId="77777777" w:rsidTr="00474BC1">
        <w:trPr>
          <w:trHeight w:val="454"/>
        </w:trPr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1D3CD365" w14:textId="77777777" w:rsidR="0078367F" w:rsidRPr="00FE5BB1" w:rsidRDefault="0078367F" w:rsidP="00597D87">
            <w:pPr>
              <w:spacing w:before="60" w:after="120" w:line="276" w:lineRule="auto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Putamen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6894E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E5757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157994ED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04" w:type="dxa"/>
            <w:gridSpan w:val="2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74530649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51595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19B9C0BC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04" w:type="dxa"/>
            <w:gridSpan w:val="2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0623AA57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A8E5E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</w:tcBorders>
            <w:vAlign w:val="bottom"/>
          </w:tcPr>
          <w:p w14:paraId="44447FEB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84</w:t>
            </w:r>
          </w:p>
        </w:tc>
      </w:tr>
      <w:tr w:rsidR="0078367F" w:rsidRPr="00FE5BB1" w14:paraId="30CFACE0" w14:textId="77777777" w:rsidTr="00474BC1">
        <w:trPr>
          <w:trHeight w:val="454"/>
        </w:trPr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0B090861" w14:textId="77777777" w:rsidR="0078367F" w:rsidRPr="00FE5BB1" w:rsidRDefault="0078367F" w:rsidP="00597D87">
            <w:pPr>
              <w:spacing w:before="60" w:after="120" w:line="276" w:lineRule="auto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Thalamus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3211D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A585C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49CCA0F5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04" w:type="dxa"/>
            <w:gridSpan w:val="2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4A47A12F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F5B2C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37596B52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04" w:type="dxa"/>
            <w:gridSpan w:val="2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7C76F570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2C2EB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</w:tcBorders>
            <w:vAlign w:val="bottom"/>
          </w:tcPr>
          <w:p w14:paraId="36ECADAE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81</w:t>
            </w:r>
          </w:p>
        </w:tc>
      </w:tr>
      <w:tr w:rsidR="00474BC1" w:rsidRPr="00FE5BB1" w14:paraId="20BE7D46" w14:textId="77777777" w:rsidTr="00597D87">
        <w:trPr>
          <w:trHeight w:val="454"/>
        </w:trPr>
        <w:tc>
          <w:tcPr>
            <w:tcW w:w="1275" w:type="dxa"/>
            <w:tcBorders>
              <w:top w:val="nil"/>
              <w:bottom w:val="single" w:sz="18" w:space="0" w:color="auto"/>
              <w:right w:val="nil"/>
            </w:tcBorders>
            <w:vAlign w:val="bottom"/>
          </w:tcPr>
          <w:p w14:paraId="3BEA5602" w14:textId="7AE8024D" w:rsidR="00474BC1" w:rsidRPr="00FE5BB1" w:rsidRDefault="00474BC1" w:rsidP="00657ABD">
            <w:pPr>
              <w:spacing w:before="60" w:after="120" w:line="276" w:lineRule="auto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Cerebellum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27F2695D" w14:textId="5B68AEC5" w:rsidR="00474BC1" w:rsidRPr="00FE5BB1" w:rsidRDefault="00474BC1" w:rsidP="00657ABD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19C0D813" w14:textId="26D0BF75" w:rsidR="00474BC1" w:rsidRPr="00FE5BB1" w:rsidRDefault="00474BC1" w:rsidP="00657ABD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single" w:sz="18" w:space="0" w:color="auto"/>
              <w:right w:val="dotted" w:sz="4" w:space="0" w:color="auto"/>
            </w:tcBorders>
            <w:vAlign w:val="bottom"/>
          </w:tcPr>
          <w:p w14:paraId="162E08BA" w14:textId="0F39B6E9" w:rsidR="00474BC1" w:rsidRPr="00FE5BB1" w:rsidRDefault="00474BC1" w:rsidP="00657ABD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04" w:type="dxa"/>
            <w:gridSpan w:val="2"/>
            <w:tcBorders>
              <w:top w:val="nil"/>
              <w:left w:val="dotted" w:sz="4" w:space="0" w:color="auto"/>
              <w:bottom w:val="single" w:sz="18" w:space="0" w:color="auto"/>
              <w:right w:val="nil"/>
            </w:tcBorders>
            <w:vAlign w:val="bottom"/>
          </w:tcPr>
          <w:p w14:paraId="7F118768" w14:textId="76066F0F" w:rsidR="00474BC1" w:rsidRPr="00FE5BB1" w:rsidRDefault="00474BC1" w:rsidP="00657ABD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5E8497B1" w14:textId="6FDF7846" w:rsidR="00474BC1" w:rsidRPr="00FE5BB1" w:rsidRDefault="00474BC1" w:rsidP="00657ABD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single" w:sz="18" w:space="0" w:color="auto"/>
              <w:right w:val="dotted" w:sz="4" w:space="0" w:color="auto"/>
            </w:tcBorders>
            <w:vAlign w:val="bottom"/>
          </w:tcPr>
          <w:p w14:paraId="1FBC4555" w14:textId="6B160FEF" w:rsidR="00474BC1" w:rsidRPr="00FE5BB1" w:rsidRDefault="00474BC1" w:rsidP="00657ABD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04" w:type="dxa"/>
            <w:gridSpan w:val="2"/>
            <w:tcBorders>
              <w:top w:val="nil"/>
              <w:left w:val="dotted" w:sz="4" w:space="0" w:color="auto"/>
              <w:bottom w:val="single" w:sz="18" w:space="0" w:color="auto"/>
              <w:right w:val="nil"/>
            </w:tcBorders>
            <w:vAlign w:val="bottom"/>
          </w:tcPr>
          <w:p w14:paraId="14BC942A" w14:textId="70B50C71" w:rsidR="00474BC1" w:rsidRPr="00FE5BB1" w:rsidRDefault="00474BC1" w:rsidP="00657ABD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0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218CD146" w14:textId="6CAB4E2C" w:rsidR="00474BC1" w:rsidRPr="00FE5BB1" w:rsidRDefault="00474BC1" w:rsidP="00657ABD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18" w:space="0" w:color="auto"/>
            </w:tcBorders>
            <w:vAlign w:val="bottom"/>
          </w:tcPr>
          <w:p w14:paraId="32451EE1" w14:textId="02E2E965" w:rsidR="00474BC1" w:rsidRPr="00FE5BB1" w:rsidRDefault="00474BC1" w:rsidP="00657ABD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95</w:t>
            </w:r>
          </w:p>
        </w:tc>
      </w:tr>
      <w:tr w:rsidR="0078367F" w:rsidRPr="00FE5BB1" w14:paraId="5676AAD1" w14:textId="77777777" w:rsidTr="00B946E0">
        <w:trPr>
          <w:trHeight w:val="582"/>
        </w:trPr>
        <w:tc>
          <w:tcPr>
            <w:tcW w:w="9410" w:type="dxa"/>
            <w:gridSpan w:val="15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2A27DDDA" w14:textId="23BA1277" w:rsidR="0078367F" w:rsidRPr="00FE5BB1" w:rsidRDefault="00B946E0" w:rsidP="00597D87">
            <w:pPr>
              <w:spacing w:before="120"/>
              <w:jc w:val="both"/>
              <w:rPr>
                <w:b/>
                <w:sz w:val="24"/>
                <w:szCs w:val="24"/>
              </w:rPr>
            </w:pPr>
            <w:r w:rsidRPr="00FE5BB1">
              <w:rPr>
                <w:b/>
                <w:sz w:val="24"/>
                <w:szCs w:val="24"/>
              </w:rPr>
              <w:t xml:space="preserve">b - </w:t>
            </w:r>
            <w:r w:rsidR="0078367F" w:rsidRPr="00FE5BB1">
              <w:rPr>
                <w:b/>
                <w:sz w:val="24"/>
                <w:szCs w:val="24"/>
              </w:rPr>
              <w:t>Between-methods agreement</w:t>
            </w:r>
          </w:p>
        </w:tc>
      </w:tr>
      <w:tr w:rsidR="0078367F" w:rsidRPr="00FE5BB1" w14:paraId="10067950" w14:textId="77777777" w:rsidTr="00597D87">
        <w:trPr>
          <w:trHeight w:val="454"/>
        </w:trPr>
        <w:tc>
          <w:tcPr>
            <w:tcW w:w="1275" w:type="dxa"/>
            <w:tcBorders>
              <w:top w:val="single" w:sz="18" w:space="0" w:color="auto"/>
              <w:bottom w:val="nil"/>
              <w:right w:val="nil"/>
            </w:tcBorders>
          </w:tcPr>
          <w:p w14:paraId="2183FDBA" w14:textId="77777777" w:rsidR="0078367F" w:rsidRPr="00FE5BB1" w:rsidRDefault="0078367F" w:rsidP="00597D87">
            <w:pPr>
              <w:spacing w:before="120"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2711" w:type="dxa"/>
            <w:gridSpan w:val="5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FA98E54" w14:textId="77777777" w:rsidR="0078367F" w:rsidRPr="00FE5BB1" w:rsidRDefault="0078367F" w:rsidP="00597D87">
            <w:pPr>
              <w:spacing w:before="120"/>
              <w:jc w:val="center"/>
              <w:rPr>
                <w:b/>
                <w:sz w:val="24"/>
                <w:szCs w:val="24"/>
              </w:rPr>
            </w:pPr>
            <w:r w:rsidRPr="00FE5BB1">
              <w:rPr>
                <w:b/>
                <w:sz w:val="24"/>
                <w:szCs w:val="24"/>
              </w:rPr>
              <w:t>NDI</w:t>
            </w:r>
          </w:p>
        </w:tc>
        <w:tc>
          <w:tcPr>
            <w:tcW w:w="2711" w:type="dxa"/>
            <w:gridSpan w:val="5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6C60A7B" w14:textId="77777777" w:rsidR="0078367F" w:rsidRPr="00FE5BB1" w:rsidRDefault="0078367F" w:rsidP="00597D87">
            <w:pPr>
              <w:spacing w:before="120"/>
              <w:jc w:val="center"/>
              <w:rPr>
                <w:b/>
                <w:sz w:val="24"/>
                <w:szCs w:val="24"/>
              </w:rPr>
            </w:pPr>
            <w:r w:rsidRPr="00FE5BB1">
              <w:rPr>
                <w:b/>
                <w:sz w:val="24"/>
                <w:szCs w:val="24"/>
              </w:rPr>
              <w:t>ODI</w:t>
            </w:r>
          </w:p>
        </w:tc>
        <w:tc>
          <w:tcPr>
            <w:tcW w:w="2713" w:type="dxa"/>
            <w:gridSpan w:val="4"/>
            <w:tcBorders>
              <w:top w:val="single" w:sz="18" w:space="0" w:color="auto"/>
              <w:left w:val="nil"/>
              <w:bottom w:val="nil"/>
            </w:tcBorders>
          </w:tcPr>
          <w:p w14:paraId="768CBB9D" w14:textId="77777777" w:rsidR="0078367F" w:rsidRPr="00FE5BB1" w:rsidRDefault="0078367F" w:rsidP="00597D87">
            <w:pPr>
              <w:spacing w:before="120"/>
              <w:jc w:val="center"/>
              <w:rPr>
                <w:b/>
                <w:sz w:val="24"/>
                <w:szCs w:val="24"/>
              </w:rPr>
            </w:pPr>
            <w:r w:rsidRPr="00FE5BB1">
              <w:rPr>
                <w:b/>
                <w:sz w:val="24"/>
                <w:szCs w:val="24"/>
              </w:rPr>
              <w:t>FISO</w:t>
            </w:r>
          </w:p>
        </w:tc>
      </w:tr>
      <w:tr w:rsidR="0078367F" w:rsidRPr="00FE5BB1" w14:paraId="10192A29" w14:textId="77777777" w:rsidTr="00597D87">
        <w:trPr>
          <w:trHeight w:val="454"/>
        </w:trPr>
        <w:tc>
          <w:tcPr>
            <w:tcW w:w="1275" w:type="dxa"/>
            <w:tcBorders>
              <w:top w:val="nil"/>
              <w:bottom w:val="single" w:sz="18" w:space="0" w:color="auto"/>
              <w:right w:val="nil"/>
            </w:tcBorders>
          </w:tcPr>
          <w:p w14:paraId="6368AE87" w14:textId="77777777" w:rsidR="0078367F" w:rsidRPr="00FE5BB1" w:rsidRDefault="0078367F" w:rsidP="00597D87">
            <w:pPr>
              <w:spacing w:before="120"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1FC6149" w14:textId="77777777" w:rsidR="0078367F" w:rsidRPr="00FE5BB1" w:rsidRDefault="0078367F" w:rsidP="00597D87">
            <w:pPr>
              <w:spacing w:before="120"/>
              <w:jc w:val="center"/>
              <w:rPr>
                <w:b/>
                <w:sz w:val="18"/>
                <w:szCs w:val="18"/>
              </w:rPr>
            </w:pPr>
            <w:r w:rsidRPr="00FE5BB1">
              <w:rPr>
                <w:rFonts w:asciiTheme="minorHAnsi" w:hAnsiTheme="minorHAnsi"/>
                <w:b/>
                <w:sz w:val="18"/>
                <w:szCs w:val="18"/>
              </w:rPr>
              <w:t>SB-MB2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A2D0B1C" w14:textId="77777777" w:rsidR="0078367F" w:rsidRPr="00FE5BB1" w:rsidRDefault="0078367F" w:rsidP="00597D87">
            <w:pPr>
              <w:spacing w:before="120"/>
              <w:jc w:val="center"/>
              <w:rPr>
                <w:b/>
                <w:sz w:val="18"/>
                <w:szCs w:val="18"/>
              </w:rPr>
            </w:pPr>
            <w:r w:rsidRPr="00FE5BB1">
              <w:rPr>
                <w:rFonts w:asciiTheme="minorHAnsi" w:hAnsiTheme="minorHAnsi"/>
                <w:b/>
                <w:sz w:val="18"/>
                <w:szCs w:val="18"/>
              </w:rPr>
              <w:t>MB2-MB3</w:t>
            </w:r>
          </w:p>
        </w:tc>
        <w:tc>
          <w:tcPr>
            <w:tcW w:w="86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D0FDFA0" w14:textId="77777777" w:rsidR="0078367F" w:rsidRPr="00FE5BB1" w:rsidRDefault="0078367F" w:rsidP="00597D87">
            <w:pPr>
              <w:spacing w:before="120"/>
              <w:jc w:val="center"/>
              <w:rPr>
                <w:b/>
                <w:sz w:val="18"/>
                <w:szCs w:val="18"/>
              </w:rPr>
            </w:pPr>
            <w:r w:rsidRPr="00FE5BB1">
              <w:rPr>
                <w:rFonts w:asciiTheme="minorHAnsi" w:hAnsiTheme="minorHAnsi"/>
                <w:b/>
                <w:sz w:val="18"/>
                <w:szCs w:val="18"/>
              </w:rPr>
              <w:t>SB-MB3</w:t>
            </w:r>
          </w:p>
        </w:tc>
        <w:tc>
          <w:tcPr>
            <w:tcW w:w="8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502EEA4" w14:textId="77777777" w:rsidR="0078367F" w:rsidRPr="00FE5BB1" w:rsidRDefault="0078367F" w:rsidP="00597D87">
            <w:pPr>
              <w:spacing w:before="120"/>
              <w:jc w:val="center"/>
              <w:rPr>
                <w:b/>
                <w:sz w:val="18"/>
                <w:szCs w:val="18"/>
              </w:rPr>
            </w:pPr>
            <w:r w:rsidRPr="00FE5BB1">
              <w:rPr>
                <w:rFonts w:asciiTheme="minorHAnsi" w:hAnsiTheme="minorHAnsi"/>
                <w:b/>
                <w:sz w:val="18"/>
                <w:szCs w:val="18"/>
              </w:rPr>
              <w:t>SB-MB2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C89EA9C" w14:textId="77777777" w:rsidR="0078367F" w:rsidRPr="00FE5BB1" w:rsidRDefault="0078367F" w:rsidP="00597D87">
            <w:pPr>
              <w:spacing w:before="120"/>
              <w:jc w:val="center"/>
              <w:rPr>
                <w:b/>
                <w:sz w:val="18"/>
                <w:szCs w:val="18"/>
              </w:rPr>
            </w:pPr>
            <w:r w:rsidRPr="00FE5BB1">
              <w:rPr>
                <w:rFonts w:asciiTheme="minorHAnsi" w:hAnsiTheme="minorHAnsi"/>
                <w:b/>
                <w:sz w:val="18"/>
                <w:szCs w:val="18"/>
              </w:rPr>
              <w:t>MB2-MB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1FA4521" w14:textId="77777777" w:rsidR="0078367F" w:rsidRPr="00FE5BB1" w:rsidRDefault="0078367F" w:rsidP="00597D87">
            <w:pPr>
              <w:spacing w:before="120"/>
              <w:jc w:val="center"/>
              <w:rPr>
                <w:b/>
                <w:sz w:val="18"/>
                <w:szCs w:val="18"/>
              </w:rPr>
            </w:pPr>
            <w:r w:rsidRPr="00FE5BB1">
              <w:rPr>
                <w:rFonts w:asciiTheme="minorHAnsi" w:hAnsiTheme="minorHAnsi"/>
                <w:b/>
                <w:sz w:val="18"/>
                <w:szCs w:val="18"/>
              </w:rPr>
              <w:t>SB-MB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93AD064" w14:textId="77777777" w:rsidR="0078367F" w:rsidRPr="00FE5BB1" w:rsidRDefault="0078367F" w:rsidP="00597D87">
            <w:pPr>
              <w:spacing w:before="120"/>
              <w:jc w:val="center"/>
              <w:rPr>
                <w:b/>
                <w:sz w:val="18"/>
                <w:szCs w:val="18"/>
              </w:rPr>
            </w:pPr>
            <w:r w:rsidRPr="00FE5BB1">
              <w:rPr>
                <w:rFonts w:asciiTheme="minorHAnsi" w:hAnsiTheme="minorHAnsi"/>
                <w:b/>
                <w:sz w:val="18"/>
                <w:szCs w:val="18"/>
              </w:rPr>
              <w:t>SB-MB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0595827" w14:textId="77777777" w:rsidR="0078367F" w:rsidRPr="00FE5BB1" w:rsidRDefault="0078367F" w:rsidP="00597D87">
            <w:pPr>
              <w:spacing w:before="120"/>
              <w:jc w:val="center"/>
              <w:rPr>
                <w:b/>
                <w:sz w:val="18"/>
                <w:szCs w:val="18"/>
              </w:rPr>
            </w:pPr>
            <w:r w:rsidRPr="00FE5BB1">
              <w:rPr>
                <w:rFonts w:asciiTheme="minorHAnsi" w:hAnsiTheme="minorHAnsi"/>
                <w:b/>
                <w:sz w:val="18"/>
                <w:szCs w:val="18"/>
              </w:rPr>
              <w:t>MB2-MB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18" w:space="0" w:color="auto"/>
            </w:tcBorders>
          </w:tcPr>
          <w:p w14:paraId="2E97C97A" w14:textId="77777777" w:rsidR="0078367F" w:rsidRPr="00FE5BB1" w:rsidRDefault="0078367F" w:rsidP="00597D87">
            <w:pPr>
              <w:spacing w:before="120"/>
              <w:jc w:val="center"/>
              <w:rPr>
                <w:b/>
                <w:sz w:val="18"/>
                <w:szCs w:val="18"/>
              </w:rPr>
            </w:pPr>
            <w:r w:rsidRPr="00FE5BB1">
              <w:rPr>
                <w:rFonts w:asciiTheme="minorHAnsi" w:hAnsiTheme="minorHAnsi"/>
                <w:b/>
                <w:sz w:val="18"/>
                <w:szCs w:val="18"/>
              </w:rPr>
              <w:t>SB-MB3</w:t>
            </w:r>
          </w:p>
        </w:tc>
      </w:tr>
      <w:tr w:rsidR="0078367F" w:rsidRPr="00FE5BB1" w14:paraId="31B3ABF8" w14:textId="77777777" w:rsidTr="00597D87">
        <w:trPr>
          <w:trHeight w:val="454"/>
        </w:trPr>
        <w:tc>
          <w:tcPr>
            <w:tcW w:w="1275" w:type="dxa"/>
            <w:tcBorders>
              <w:top w:val="single" w:sz="18" w:space="0" w:color="auto"/>
              <w:bottom w:val="nil"/>
              <w:right w:val="nil"/>
            </w:tcBorders>
          </w:tcPr>
          <w:p w14:paraId="30731C65" w14:textId="77777777" w:rsidR="0078367F" w:rsidRPr="00FE5BB1" w:rsidRDefault="0078367F" w:rsidP="00597D87">
            <w:pPr>
              <w:spacing w:before="60" w:after="120" w:line="276" w:lineRule="auto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BCC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4B151CB1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92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03FA8F84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68" w:type="dxa"/>
            <w:tcBorders>
              <w:top w:val="single" w:sz="18" w:space="0" w:color="auto"/>
              <w:left w:val="nil"/>
              <w:bottom w:val="nil"/>
              <w:right w:val="dotted" w:sz="4" w:space="0" w:color="auto"/>
            </w:tcBorders>
            <w:vAlign w:val="bottom"/>
          </w:tcPr>
          <w:p w14:paraId="3E606CEE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34" w:type="dxa"/>
            <w:tcBorders>
              <w:top w:val="single" w:sz="18" w:space="0" w:color="auto"/>
              <w:left w:val="dotted" w:sz="4" w:space="0" w:color="auto"/>
              <w:bottom w:val="nil"/>
              <w:right w:val="nil"/>
            </w:tcBorders>
            <w:vAlign w:val="bottom"/>
          </w:tcPr>
          <w:p w14:paraId="143FC639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92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6DA4316D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85" w:type="dxa"/>
            <w:tcBorders>
              <w:top w:val="single" w:sz="18" w:space="0" w:color="auto"/>
              <w:left w:val="nil"/>
              <w:bottom w:val="nil"/>
              <w:right w:val="dotted" w:sz="4" w:space="0" w:color="auto"/>
            </w:tcBorders>
            <w:vAlign w:val="bottom"/>
          </w:tcPr>
          <w:p w14:paraId="4F090FB1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16" w:type="dxa"/>
            <w:tcBorders>
              <w:top w:val="single" w:sz="18" w:space="0" w:color="auto"/>
              <w:left w:val="dotted" w:sz="4" w:space="0" w:color="auto"/>
              <w:bottom w:val="nil"/>
              <w:right w:val="nil"/>
            </w:tcBorders>
            <w:vAlign w:val="bottom"/>
          </w:tcPr>
          <w:p w14:paraId="29ABE520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92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4281BEB6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05" w:type="dxa"/>
            <w:tcBorders>
              <w:top w:val="single" w:sz="18" w:space="0" w:color="auto"/>
              <w:left w:val="nil"/>
              <w:bottom w:val="nil"/>
            </w:tcBorders>
            <w:vAlign w:val="bottom"/>
          </w:tcPr>
          <w:p w14:paraId="067E2DE7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24</w:t>
            </w:r>
          </w:p>
        </w:tc>
      </w:tr>
      <w:tr w:rsidR="0078367F" w:rsidRPr="00FE5BB1" w14:paraId="683ED184" w14:textId="77777777" w:rsidTr="00597D87">
        <w:trPr>
          <w:trHeight w:val="454"/>
        </w:trPr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54D913A5" w14:textId="77777777" w:rsidR="0078367F" w:rsidRPr="00FE5BB1" w:rsidRDefault="0078367F" w:rsidP="00597D87">
            <w:pPr>
              <w:spacing w:before="60" w:after="120" w:line="276" w:lineRule="auto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GC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396E1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00BD5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7FE2B8E6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34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37DC5D8B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D7F6E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670E61F2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16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2DD06997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F962E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</w:tcBorders>
            <w:vAlign w:val="bottom"/>
          </w:tcPr>
          <w:p w14:paraId="66E131C2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57</w:t>
            </w:r>
          </w:p>
        </w:tc>
      </w:tr>
      <w:tr w:rsidR="0078367F" w:rsidRPr="00FE5BB1" w14:paraId="63A79575" w14:textId="77777777" w:rsidTr="00597D87">
        <w:trPr>
          <w:trHeight w:val="454"/>
        </w:trPr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4CF8A053" w14:textId="77777777" w:rsidR="0078367F" w:rsidRPr="00FE5BB1" w:rsidRDefault="0078367F" w:rsidP="00597D87">
            <w:pPr>
              <w:spacing w:before="60" w:after="120" w:line="276" w:lineRule="auto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CS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B7527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A53AE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3FA8ED16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34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4E9C4BA5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ECCEF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1BD8DE6B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16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69D9706E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B29B1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</w:tcBorders>
            <w:vAlign w:val="bottom"/>
          </w:tcPr>
          <w:p w14:paraId="083B3D33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-0.31</w:t>
            </w:r>
          </w:p>
        </w:tc>
      </w:tr>
      <w:tr w:rsidR="0078367F" w:rsidRPr="00FE5BB1" w14:paraId="7E2D731B" w14:textId="77777777" w:rsidTr="00597D87">
        <w:trPr>
          <w:trHeight w:val="454"/>
        </w:trPr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2F1D91BB" w14:textId="77777777" w:rsidR="0078367F" w:rsidRPr="00FE5BB1" w:rsidRDefault="0078367F" w:rsidP="00597D87">
            <w:pPr>
              <w:spacing w:before="60" w:after="120" w:line="276" w:lineRule="auto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E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C7FD0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00FFB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2B21B340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34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46E67863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55B83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6CB4797E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16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62A5CCDC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0F7F4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</w:tcBorders>
            <w:vAlign w:val="bottom"/>
          </w:tcPr>
          <w:p w14:paraId="592511EC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-0.02</w:t>
            </w:r>
          </w:p>
        </w:tc>
      </w:tr>
      <w:tr w:rsidR="00474BC1" w:rsidRPr="00FE5BB1" w14:paraId="08BDB728" w14:textId="77777777" w:rsidTr="00597D87">
        <w:trPr>
          <w:trHeight w:val="454"/>
        </w:trPr>
        <w:tc>
          <w:tcPr>
            <w:tcW w:w="1275" w:type="dxa"/>
            <w:tcBorders>
              <w:top w:val="nil"/>
              <w:bottom w:val="nil"/>
              <w:right w:val="nil"/>
            </w:tcBorders>
            <w:vAlign w:val="bottom"/>
          </w:tcPr>
          <w:p w14:paraId="3EFA6B46" w14:textId="689F8943" w:rsidR="00474BC1" w:rsidRPr="00FE5BB1" w:rsidRDefault="00474BC1" w:rsidP="00C22D02">
            <w:pPr>
              <w:spacing w:before="60" w:after="120" w:line="276" w:lineRule="auto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22869" w14:textId="4B61AF79" w:rsidR="00474BC1" w:rsidRPr="00FE5BB1" w:rsidRDefault="00474BC1" w:rsidP="00C22D02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4FEAB" w14:textId="7D959084" w:rsidR="00474BC1" w:rsidRPr="00FE5BB1" w:rsidRDefault="00474BC1" w:rsidP="00C22D02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2AAA9447" w14:textId="6DD616CE" w:rsidR="00474BC1" w:rsidRPr="00FE5BB1" w:rsidRDefault="00474BC1" w:rsidP="00C22D02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34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6D073D6F" w14:textId="6C193E9E" w:rsidR="00474BC1" w:rsidRPr="00FE5BB1" w:rsidRDefault="00474BC1" w:rsidP="00C22D02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CBCC4" w14:textId="1F843554" w:rsidR="00474BC1" w:rsidRPr="00FE5BB1" w:rsidRDefault="00474BC1" w:rsidP="00C22D02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4E728557" w14:textId="2DFE89CB" w:rsidR="00474BC1" w:rsidRPr="00FE5BB1" w:rsidRDefault="00474BC1" w:rsidP="00C22D02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16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1A724827" w14:textId="5E182B12" w:rsidR="00474BC1" w:rsidRPr="00FE5BB1" w:rsidRDefault="00474BC1" w:rsidP="00C22D02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6C913" w14:textId="6039496D" w:rsidR="00474BC1" w:rsidRPr="00FE5BB1" w:rsidRDefault="00474BC1" w:rsidP="00C22D02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</w:tcBorders>
            <w:vAlign w:val="bottom"/>
          </w:tcPr>
          <w:p w14:paraId="0F9CADA1" w14:textId="10C2BD0E" w:rsidR="00474BC1" w:rsidRPr="00FE5BB1" w:rsidRDefault="00474BC1" w:rsidP="00C22D02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01</w:t>
            </w:r>
          </w:p>
        </w:tc>
      </w:tr>
      <w:tr w:rsidR="0078367F" w:rsidRPr="00FE5BB1" w14:paraId="129C9F0A" w14:textId="77777777" w:rsidTr="00597D87">
        <w:trPr>
          <w:trHeight w:val="454"/>
        </w:trPr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30A5D3FC" w14:textId="77777777" w:rsidR="0078367F" w:rsidRPr="00FE5BB1" w:rsidRDefault="0078367F" w:rsidP="00597D87">
            <w:pPr>
              <w:spacing w:before="60" w:after="120" w:line="276" w:lineRule="auto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F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24A14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0D1D0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109DC54C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34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0FA6B8F2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11E892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6C13D58B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16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4FF431A7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1ACC1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</w:tcBorders>
            <w:vAlign w:val="bottom"/>
          </w:tcPr>
          <w:p w14:paraId="34ED6731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70</w:t>
            </w:r>
          </w:p>
        </w:tc>
      </w:tr>
      <w:tr w:rsidR="00474BC1" w:rsidRPr="00FE5BB1" w14:paraId="0AACA910" w14:textId="77777777" w:rsidTr="00597D87">
        <w:trPr>
          <w:trHeight w:val="454"/>
        </w:trPr>
        <w:tc>
          <w:tcPr>
            <w:tcW w:w="1275" w:type="dxa"/>
            <w:tcBorders>
              <w:top w:val="nil"/>
              <w:bottom w:val="nil"/>
              <w:right w:val="nil"/>
            </w:tcBorders>
            <w:vAlign w:val="bottom"/>
          </w:tcPr>
          <w:p w14:paraId="24FD7FBC" w14:textId="2846C651" w:rsidR="00474BC1" w:rsidRPr="00FE5BB1" w:rsidRDefault="00474BC1" w:rsidP="00C22D02">
            <w:pPr>
              <w:spacing w:before="60" w:after="120" w:line="276" w:lineRule="auto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A2790" w14:textId="3E32C726" w:rsidR="00474BC1" w:rsidRPr="00FE5BB1" w:rsidRDefault="00474BC1" w:rsidP="00C22D02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C981B" w14:textId="3D0EDFB6" w:rsidR="00474BC1" w:rsidRPr="00FE5BB1" w:rsidRDefault="00474BC1" w:rsidP="00C22D02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1B1400A7" w14:textId="7EA919F6" w:rsidR="00474BC1" w:rsidRPr="00FE5BB1" w:rsidRDefault="00474BC1" w:rsidP="00C22D02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34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6969CD07" w14:textId="59F8870C" w:rsidR="00474BC1" w:rsidRPr="00FE5BB1" w:rsidRDefault="00474BC1" w:rsidP="00C22D02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B6587" w14:textId="2E61ADAE" w:rsidR="00474BC1" w:rsidRPr="00FE5BB1" w:rsidRDefault="00474BC1" w:rsidP="00C22D02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53A2B9AB" w14:textId="7450A946" w:rsidR="00474BC1" w:rsidRPr="00FE5BB1" w:rsidRDefault="00474BC1" w:rsidP="00C22D02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16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24B9B5DB" w14:textId="5B690CFE" w:rsidR="00474BC1" w:rsidRPr="00FE5BB1" w:rsidRDefault="00474BC1" w:rsidP="00C22D02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25925" w14:textId="682461D5" w:rsidR="00474BC1" w:rsidRPr="00FE5BB1" w:rsidRDefault="00474BC1" w:rsidP="00C22D02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</w:tcBorders>
            <w:vAlign w:val="bottom"/>
          </w:tcPr>
          <w:p w14:paraId="3AA297F7" w14:textId="56CA285B" w:rsidR="00474BC1" w:rsidRPr="00FE5BB1" w:rsidRDefault="00474BC1" w:rsidP="00C22D02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13</w:t>
            </w:r>
          </w:p>
        </w:tc>
      </w:tr>
      <w:tr w:rsidR="0078367F" w:rsidRPr="00FE5BB1" w14:paraId="747A1317" w14:textId="77777777" w:rsidTr="00597D87">
        <w:trPr>
          <w:trHeight w:val="454"/>
        </w:trPr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1D8E0D1D" w14:textId="77777777" w:rsidR="0078367F" w:rsidRPr="00FE5BB1" w:rsidRDefault="0078367F" w:rsidP="00597D87">
            <w:pPr>
              <w:spacing w:before="60" w:after="120" w:line="276" w:lineRule="auto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Caud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9DA23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2714B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6FD11865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34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43A1C5D7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F995B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2D1B0024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16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7FE134E0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6605F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</w:tcBorders>
            <w:vAlign w:val="bottom"/>
          </w:tcPr>
          <w:p w14:paraId="589C0509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62</w:t>
            </w:r>
          </w:p>
        </w:tc>
      </w:tr>
      <w:tr w:rsidR="0078367F" w:rsidRPr="00FE5BB1" w14:paraId="1B72DFCE" w14:textId="77777777" w:rsidTr="00310CAF">
        <w:trPr>
          <w:trHeight w:val="454"/>
        </w:trPr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0A3B5DFB" w14:textId="77777777" w:rsidR="0078367F" w:rsidRPr="00FE5BB1" w:rsidRDefault="0078367F" w:rsidP="00597D87">
            <w:pPr>
              <w:spacing w:before="60" w:after="120" w:line="276" w:lineRule="auto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Putame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12D25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D9871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0B4E0324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34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4ADB389F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7FC9C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4E42C623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16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72B801E8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E0F47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</w:tcBorders>
            <w:vAlign w:val="bottom"/>
          </w:tcPr>
          <w:p w14:paraId="3A0CE325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-0.02</w:t>
            </w:r>
          </w:p>
        </w:tc>
      </w:tr>
      <w:tr w:rsidR="0078367F" w:rsidRPr="00FE5BB1" w14:paraId="388F16D7" w14:textId="77777777" w:rsidTr="00310CAF">
        <w:trPr>
          <w:trHeight w:val="454"/>
        </w:trPr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2100A1C1" w14:textId="77777777" w:rsidR="0078367F" w:rsidRPr="00FE5BB1" w:rsidRDefault="0078367F" w:rsidP="00597D87">
            <w:pPr>
              <w:spacing w:before="60" w:after="120" w:line="276" w:lineRule="auto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Thalam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A1A44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E828A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6442A7D2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34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6C2D0C43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C528A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003736B4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16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613A3E34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12E2E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</w:tcBorders>
            <w:vAlign w:val="bottom"/>
          </w:tcPr>
          <w:p w14:paraId="1B05620C" w14:textId="77777777" w:rsidR="0078367F" w:rsidRPr="00FE5BB1" w:rsidRDefault="0078367F" w:rsidP="00597D87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47</w:t>
            </w:r>
          </w:p>
        </w:tc>
      </w:tr>
      <w:tr w:rsidR="00474BC1" w14:paraId="08310E64" w14:textId="77777777" w:rsidTr="00310CAF">
        <w:trPr>
          <w:trHeight w:val="454"/>
        </w:trPr>
        <w:tc>
          <w:tcPr>
            <w:tcW w:w="1275" w:type="dxa"/>
            <w:tcBorders>
              <w:top w:val="nil"/>
              <w:bottom w:val="single" w:sz="18" w:space="0" w:color="auto"/>
              <w:right w:val="nil"/>
            </w:tcBorders>
            <w:vAlign w:val="bottom"/>
          </w:tcPr>
          <w:p w14:paraId="7D1E1300" w14:textId="70DD9C7B" w:rsidR="00474BC1" w:rsidRPr="00FE5BB1" w:rsidRDefault="00474BC1" w:rsidP="00C22D02">
            <w:pPr>
              <w:spacing w:before="60" w:after="120" w:line="276" w:lineRule="auto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Cerebellu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05CBE99B" w14:textId="05E60235" w:rsidR="00474BC1" w:rsidRPr="00FE5BB1" w:rsidRDefault="00474BC1" w:rsidP="00C22D02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7ACD837F" w14:textId="6E771B9B" w:rsidR="00474BC1" w:rsidRPr="00FE5BB1" w:rsidRDefault="00474BC1" w:rsidP="00C22D02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68" w:type="dxa"/>
            <w:tcBorders>
              <w:top w:val="nil"/>
              <w:left w:val="nil"/>
              <w:bottom w:val="single" w:sz="18" w:space="0" w:color="auto"/>
              <w:right w:val="dotted" w:sz="4" w:space="0" w:color="auto"/>
            </w:tcBorders>
            <w:vAlign w:val="bottom"/>
          </w:tcPr>
          <w:p w14:paraId="393A9513" w14:textId="26D47E4A" w:rsidR="00474BC1" w:rsidRPr="00FE5BB1" w:rsidRDefault="00474BC1" w:rsidP="00C22D02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34" w:type="dxa"/>
            <w:tcBorders>
              <w:top w:val="nil"/>
              <w:left w:val="dotted" w:sz="4" w:space="0" w:color="auto"/>
              <w:bottom w:val="single" w:sz="18" w:space="0" w:color="auto"/>
              <w:right w:val="nil"/>
            </w:tcBorders>
            <w:vAlign w:val="bottom"/>
          </w:tcPr>
          <w:p w14:paraId="1775D026" w14:textId="5F18BDEA" w:rsidR="00474BC1" w:rsidRPr="00FE5BB1" w:rsidRDefault="00474BC1" w:rsidP="00C22D02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1DBEF7E8" w14:textId="08DC624B" w:rsidR="00474BC1" w:rsidRPr="00FE5BB1" w:rsidRDefault="00474BC1" w:rsidP="00C22D02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18" w:space="0" w:color="auto"/>
              <w:right w:val="dotted" w:sz="4" w:space="0" w:color="auto"/>
            </w:tcBorders>
            <w:vAlign w:val="bottom"/>
          </w:tcPr>
          <w:p w14:paraId="4239384D" w14:textId="47A70F56" w:rsidR="00474BC1" w:rsidRPr="00FE5BB1" w:rsidRDefault="00474BC1" w:rsidP="00C22D02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16" w:type="dxa"/>
            <w:tcBorders>
              <w:top w:val="nil"/>
              <w:left w:val="dotted" w:sz="4" w:space="0" w:color="auto"/>
              <w:bottom w:val="single" w:sz="18" w:space="0" w:color="auto"/>
              <w:right w:val="nil"/>
            </w:tcBorders>
            <w:vAlign w:val="bottom"/>
          </w:tcPr>
          <w:p w14:paraId="2831C494" w14:textId="1CA516E7" w:rsidR="00474BC1" w:rsidRPr="00FE5BB1" w:rsidRDefault="00474BC1" w:rsidP="00C22D02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184F3D1B" w14:textId="4E33B910" w:rsidR="00474BC1" w:rsidRPr="00FE5BB1" w:rsidRDefault="00474BC1" w:rsidP="00C22D02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18" w:space="0" w:color="auto"/>
            </w:tcBorders>
            <w:vAlign w:val="bottom"/>
          </w:tcPr>
          <w:p w14:paraId="32E7F865" w14:textId="5348D92A" w:rsidR="00474BC1" w:rsidRPr="00D8354C" w:rsidRDefault="00474BC1" w:rsidP="00C22D02">
            <w:pPr>
              <w:spacing w:before="60" w:after="120" w:line="276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FE5BB1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31</w:t>
            </w:r>
          </w:p>
        </w:tc>
      </w:tr>
    </w:tbl>
    <w:p w14:paraId="634FAF39" w14:textId="030219CB" w:rsidR="006504BE" w:rsidRDefault="006504BE" w:rsidP="00D30523">
      <w:pPr>
        <w:spacing w:before="120" w:after="0" w:line="240" w:lineRule="auto"/>
        <w:jc w:val="both"/>
        <w:rPr>
          <w:b/>
          <w:sz w:val="24"/>
          <w:szCs w:val="24"/>
        </w:rPr>
      </w:pPr>
      <w:bookmarkStart w:id="0" w:name="_GoBack"/>
      <w:bookmarkEnd w:id="0"/>
    </w:p>
    <w:sectPr w:rsidR="006504BE" w:rsidSect="00E05B82">
      <w:pgSz w:w="11906" w:h="16838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15D3"/>
    <w:rsid w:val="000336B7"/>
    <w:rsid w:val="0005139B"/>
    <w:rsid w:val="000671B1"/>
    <w:rsid w:val="000C650A"/>
    <w:rsid w:val="00117DF6"/>
    <w:rsid w:val="00130D1C"/>
    <w:rsid w:val="00137B09"/>
    <w:rsid w:val="00146A4D"/>
    <w:rsid w:val="00154A6E"/>
    <w:rsid w:val="001B5A7A"/>
    <w:rsid w:val="001D4382"/>
    <w:rsid w:val="001E0EA6"/>
    <w:rsid w:val="001E1539"/>
    <w:rsid w:val="001F3065"/>
    <w:rsid w:val="002455B0"/>
    <w:rsid w:val="002456AE"/>
    <w:rsid w:val="00284873"/>
    <w:rsid w:val="00293FB9"/>
    <w:rsid w:val="002962DA"/>
    <w:rsid w:val="00310732"/>
    <w:rsid w:val="00310CAF"/>
    <w:rsid w:val="003300AE"/>
    <w:rsid w:val="00346B8C"/>
    <w:rsid w:val="003515DD"/>
    <w:rsid w:val="00394CEE"/>
    <w:rsid w:val="00395208"/>
    <w:rsid w:val="00396855"/>
    <w:rsid w:val="003C16F8"/>
    <w:rsid w:val="00474BC1"/>
    <w:rsid w:val="004D2100"/>
    <w:rsid w:val="004D4701"/>
    <w:rsid w:val="004D5B63"/>
    <w:rsid w:val="004E6E4B"/>
    <w:rsid w:val="00541893"/>
    <w:rsid w:val="00597D87"/>
    <w:rsid w:val="005A25CE"/>
    <w:rsid w:val="005A6F65"/>
    <w:rsid w:val="005B2ACA"/>
    <w:rsid w:val="005C1BBC"/>
    <w:rsid w:val="006504BE"/>
    <w:rsid w:val="00651AE8"/>
    <w:rsid w:val="00657ABD"/>
    <w:rsid w:val="006A6F72"/>
    <w:rsid w:val="006C0F96"/>
    <w:rsid w:val="006E629C"/>
    <w:rsid w:val="006F4BF4"/>
    <w:rsid w:val="006F5255"/>
    <w:rsid w:val="00751859"/>
    <w:rsid w:val="00757D50"/>
    <w:rsid w:val="0078367F"/>
    <w:rsid w:val="007E0C82"/>
    <w:rsid w:val="008C215C"/>
    <w:rsid w:val="009515D3"/>
    <w:rsid w:val="009807B5"/>
    <w:rsid w:val="009D39AA"/>
    <w:rsid w:val="009F2A83"/>
    <w:rsid w:val="00A16FF8"/>
    <w:rsid w:val="00A232AC"/>
    <w:rsid w:val="00A33289"/>
    <w:rsid w:val="00A340AB"/>
    <w:rsid w:val="00A41A52"/>
    <w:rsid w:val="00A816B5"/>
    <w:rsid w:val="00AA7A91"/>
    <w:rsid w:val="00AD68CE"/>
    <w:rsid w:val="00AF1E5B"/>
    <w:rsid w:val="00B23444"/>
    <w:rsid w:val="00B946E0"/>
    <w:rsid w:val="00BB3EB8"/>
    <w:rsid w:val="00BC5705"/>
    <w:rsid w:val="00BD078F"/>
    <w:rsid w:val="00BD3E12"/>
    <w:rsid w:val="00BF6B39"/>
    <w:rsid w:val="00C04367"/>
    <w:rsid w:val="00C22D02"/>
    <w:rsid w:val="00C33490"/>
    <w:rsid w:val="00C35D31"/>
    <w:rsid w:val="00C82EDF"/>
    <w:rsid w:val="00CA14D3"/>
    <w:rsid w:val="00CA603A"/>
    <w:rsid w:val="00CB48B1"/>
    <w:rsid w:val="00D20A58"/>
    <w:rsid w:val="00D30523"/>
    <w:rsid w:val="00D348EC"/>
    <w:rsid w:val="00D8354C"/>
    <w:rsid w:val="00E05B82"/>
    <w:rsid w:val="00E3262A"/>
    <w:rsid w:val="00E60331"/>
    <w:rsid w:val="00E91970"/>
    <w:rsid w:val="00F00B7D"/>
    <w:rsid w:val="00F03225"/>
    <w:rsid w:val="00F25C39"/>
    <w:rsid w:val="00F274E0"/>
    <w:rsid w:val="00F339D5"/>
    <w:rsid w:val="00F87277"/>
    <w:rsid w:val="00FD72EF"/>
    <w:rsid w:val="00FE5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2FD116"/>
  <w15:docId w15:val="{2255FD53-8864-425F-8178-06541A0CA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15D3"/>
    <w:rPr>
      <w:rFonts w:ascii="Calibri" w:eastAsiaTheme="minorEastAsia" w:hAnsi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15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B3E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3EB8"/>
    <w:rPr>
      <w:rFonts w:ascii="Segoe UI" w:eastAsiaTheme="minorEastAsia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856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15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C34016-A9E3-4052-A963-7BEFF7A785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3</Pages>
  <Words>399</Words>
  <Characters>227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ghton</Company>
  <LinksUpToDate>false</LinksUpToDate>
  <CharactersWithSpaces>26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ira Bouyagoub</dc:creator>
  <cp:lastModifiedBy>Chithra M.</cp:lastModifiedBy>
  <cp:revision>117</cp:revision>
  <dcterms:created xsi:type="dcterms:W3CDTF">2020-04-27T16:13:00Z</dcterms:created>
  <dcterms:modified xsi:type="dcterms:W3CDTF">2020-11-28T02:58:00Z</dcterms:modified>
</cp:coreProperties>
</file>